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EB770" w14:textId="7A572CF8" w:rsidR="00E05C1C" w:rsidRPr="00B02292" w:rsidRDefault="00084197" w:rsidP="00856BF8">
      <w:pPr>
        <w:spacing w:line="360" w:lineRule="auto"/>
        <w:jc w:val="center"/>
        <w:rPr>
          <w:rFonts w:ascii="Times New Roman" w:hAnsi="Times New Roman" w:cs="Times New Roman"/>
          <w:b/>
          <w:color w:val="000000" w:themeColor="text1"/>
          <w:sz w:val="28"/>
          <w:szCs w:val="28"/>
        </w:rPr>
      </w:pPr>
      <w:r w:rsidRPr="00B02292">
        <w:rPr>
          <w:rFonts w:ascii="Times New Roman" w:hAnsi="Times New Roman" w:cs="Times New Roman"/>
          <w:b/>
          <w:color w:val="000000" w:themeColor="text1"/>
          <w:sz w:val="28"/>
          <w:szCs w:val="28"/>
        </w:rPr>
        <w:t xml:space="preserve">Supplementary Material to: </w:t>
      </w:r>
      <w:r w:rsidR="002512EC" w:rsidRPr="00B02292">
        <w:rPr>
          <w:rFonts w:ascii="Times New Roman" w:hAnsi="Times New Roman" w:cs="Times New Roman"/>
          <w:b/>
          <w:color w:val="000000" w:themeColor="text1"/>
          <w:sz w:val="28"/>
          <w:szCs w:val="28"/>
        </w:rPr>
        <w:t xml:space="preserve">Gaze data of </w:t>
      </w:r>
      <w:r w:rsidR="008E1618" w:rsidRPr="00B02292">
        <w:rPr>
          <w:rFonts w:ascii="Times New Roman" w:hAnsi="Times New Roman" w:cs="Times New Roman"/>
          <w:b/>
          <w:color w:val="000000" w:themeColor="text1"/>
          <w:sz w:val="28"/>
          <w:szCs w:val="28"/>
        </w:rPr>
        <w:t>4243</w:t>
      </w:r>
      <w:r w:rsidR="00E05C1C" w:rsidRPr="00B02292">
        <w:rPr>
          <w:rFonts w:ascii="Times New Roman" w:hAnsi="Times New Roman" w:cs="Times New Roman"/>
          <w:b/>
          <w:color w:val="000000" w:themeColor="text1"/>
          <w:sz w:val="28"/>
          <w:szCs w:val="28"/>
        </w:rPr>
        <w:t xml:space="preserve"> participants</w:t>
      </w:r>
      <w:r w:rsidR="002512EC" w:rsidRPr="00B02292">
        <w:rPr>
          <w:rFonts w:ascii="Times New Roman" w:hAnsi="Times New Roman" w:cs="Times New Roman"/>
          <w:b/>
          <w:color w:val="000000" w:themeColor="text1"/>
          <w:sz w:val="28"/>
          <w:szCs w:val="28"/>
        </w:rPr>
        <w:t xml:space="preserve"> shows link </w:t>
      </w:r>
      <w:r w:rsidR="00934108" w:rsidRPr="00B02292">
        <w:rPr>
          <w:rFonts w:ascii="Times New Roman" w:hAnsi="Times New Roman" w:cs="Times New Roman"/>
          <w:b/>
          <w:color w:val="000000" w:themeColor="text1"/>
          <w:sz w:val="28"/>
          <w:szCs w:val="28"/>
        </w:rPr>
        <w:t>between</w:t>
      </w:r>
      <w:r w:rsidR="002512EC" w:rsidRPr="00B02292">
        <w:rPr>
          <w:rFonts w:ascii="Times New Roman" w:hAnsi="Times New Roman" w:cs="Times New Roman"/>
          <w:b/>
          <w:color w:val="000000" w:themeColor="text1"/>
          <w:sz w:val="28"/>
          <w:szCs w:val="28"/>
        </w:rPr>
        <w:t xml:space="preserve"> </w:t>
      </w:r>
      <w:r w:rsidR="00F6116C" w:rsidRPr="00B02292">
        <w:rPr>
          <w:rFonts w:ascii="Times New Roman" w:hAnsi="Times New Roman" w:cs="Times New Roman"/>
          <w:b/>
          <w:color w:val="000000" w:themeColor="text1"/>
          <w:sz w:val="28"/>
          <w:szCs w:val="28"/>
        </w:rPr>
        <w:t xml:space="preserve">leftward and superior </w:t>
      </w:r>
      <w:r w:rsidR="007B2969" w:rsidRPr="00B02292">
        <w:rPr>
          <w:rFonts w:ascii="Times New Roman" w:hAnsi="Times New Roman" w:cs="Times New Roman"/>
          <w:b/>
          <w:color w:val="000000" w:themeColor="text1"/>
          <w:sz w:val="28"/>
          <w:szCs w:val="28"/>
        </w:rPr>
        <w:t>attention biases</w:t>
      </w:r>
      <w:r w:rsidR="002512EC" w:rsidRPr="00B02292">
        <w:rPr>
          <w:rFonts w:ascii="Times New Roman" w:hAnsi="Times New Roman" w:cs="Times New Roman"/>
          <w:b/>
          <w:color w:val="000000" w:themeColor="text1"/>
          <w:sz w:val="28"/>
          <w:szCs w:val="28"/>
        </w:rPr>
        <w:t xml:space="preserve"> </w:t>
      </w:r>
      <w:r w:rsidR="00934108" w:rsidRPr="00B02292">
        <w:rPr>
          <w:rFonts w:ascii="Times New Roman" w:hAnsi="Times New Roman" w:cs="Times New Roman"/>
          <w:b/>
          <w:color w:val="000000" w:themeColor="text1"/>
          <w:sz w:val="28"/>
          <w:szCs w:val="28"/>
        </w:rPr>
        <w:t>and</w:t>
      </w:r>
      <w:r w:rsidR="002512EC" w:rsidRPr="00B02292">
        <w:rPr>
          <w:rFonts w:ascii="Times New Roman" w:hAnsi="Times New Roman" w:cs="Times New Roman"/>
          <w:b/>
          <w:color w:val="000000" w:themeColor="text1"/>
          <w:sz w:val="28"/>
          <w:szCs w:val="28"/>
        </w:rPr>
        <w:t xml:space="preserve"> </w:t>
      </w:r>
      <w:proofErr w:type="gramStart"/>
      <w:r w:rsidR="002512EC" w:rsidRPr="00B02292">
        <w:rPr>
          <w:rFonts w:ascii="Times New Roman" w:hAnsi="Times New Roman" w:cs="Times New Roman"/>
          <w:b/>
          <w:color w:val="000000" w:themeColor="text1"/>
          <w:sz w:val="28"/>
          <w:szCs w:val="28"/>
        </w:rPr>
        <w:t>age</w:t>
      </w:r>
      <w:proofErr w:type="gramEnd"/>
    </w:p>
    <w:p w14:paraId="201EB050" w14:textId="0B1E8486" w:rsidR="00951F4A" w:rsidRPr="00B02292" w:rsidRDefault="00956D05" w:rsidP="004B06AF">
      <w:pPr>
        <w:spacing w:line="360" w:lineRule="auto"/>
        <w:jc w:val="both"/>
        <w:rPr>
          <w:rFonts w:ascii="Times New Roman" w:hAnsi="Times New Roman" w:cs="Times New Roman"/>
          <w:color w:val="000000" w:themeColor="text1"/>
          <w:sz w:val="24"/>
          <w:szCs w:val="24"/>
        </w:rPr>
      </w:pPr>
      <w:r w:rsidRPr="00B02292">
        <w:rPr>
          <w:rFonts w:ascii="Times New Roman" w:hAnsi="Times New Roman" w:cs="Times New Roman"/>
          <w:color w:val="000000" w:themeColor="text1"/>
          <w:sz w:val="24"/>
          <w:szCs w:val="24"/>
        </w:rPr>
        <w:t>Christoph</w:t>
      </w:r>
      <w:r w:rsidR="00951F4A" w:rsidRPr="00B02292">
        <w:rPr>
          <w:rFonts w:ascii="Times New Roman" w:hAnsi="Times New Roman" w:cs="Times New Roman"/>
          <w:color w:val="000000" w:themeColor="text1"/>
          <w:sz w:val="24"/>
          <w:szCs w:val="24"/>
        </w:rPr>
        <w:t xml:space="preserve"> Strauch</w:t>
      </w:r>
      <w:r w:rsidR="00CE75EA" w:rsidRPr="00B02292">
        <w:rPr>
          <w:rFonts w:ascii="Times New Roman" w:hAnsi="Times New Roman" w:cs="Times New Roman"/>
          <w:color w:val="000000" w:themeColor="text1"/>
          <w:sz w:val="24"/>
          <w:szCs w:val="24"/>
          <w:vertAlign w:val="superscript"/>
        </w:rPr>
        <w:t>1</w:t>
      </w:r>
      <w:r w:rsidR="00CE75EA" w:rsidRPr="00B02292">
        <w:rPr>
          <w:rFonts w:ascii="Times New Roman" w:hAnsi="Times New Roman" w:cs="Times New Roman"/>
          <w:b/>
          <w:color w:val="000000" w:themeColor="text1"/>
          <w:sz w:val="24"/>
          <w:szCs w:val="24"/>
          <w:vertAlign w:val="superscript"/>
        </w:rPr>
        <w:t>†</w:t>
      </w:r>
      <w:r w:rsidR="00951F4A" w:rsidRPr="00B02292">
        <w:rPr>
          <w:rFonts w:ascii="Times New Roman" w:hAnsi="Times New Roman" w:cs="Times New Roman"/>
          <w:color w:val="000000" w:themeColor="text1"/>
          <w:sz w:val="24"/>
          <w:szCs w:val="24"/>
        </w:rPr>
        <w:t xml:space="preserve">, Alex </w:t>
      </w:r>
      <w:r w:rsidR="00907935" w:rsidRPr="00B02292">
        <w:rPr>
          <w:rFonts w:ascii="Times New Roman" w:hAnsi="Times New Roman" w:cs="Times New Roman"/>
          <w:color w:val="000000" w:themeColor="text1"/>
          <w:sz w:val="24"/>
          <w:szCs w:val="24"/>
        </w:rPr>
        <w:t>J.</w:t>
      </w:r>
      <w:r w:rsidR="00951F4A" w:rsidRPr="00B02292">
        <w:rPr>
          <w:rFonts w:ascii="Times New Roman" w:hAnsi="Times New Roman" w:cs="Times New Roman"/>
          <w:color w:val="000000" w:themeColor="text1"/>
          <w:sz w:val="24"/>
          <w:szCs w:val="24"/>
        </w:rPr>
        <w:t xml:space="preserve"> Hoogerbrugge</w:t>
      </w:r>
      <w:r w:rsidR="00CE75EA" w:rsidRPr="00B02292">
        <w:rPr>
          <w:rFonts w:ascii="Times New Roman" w:hAnsi="Times New Roman" w:cs="Times New Roman"/>
          <w:color w:val="000000" w:themeColor="text1"/>
          <w:sz w:val="24"/>
          <w:szCs w:val="24"/>
          <w:vertAlign w:val="superscript"/>
        </w:rPr>
        <w:t>1</w:t>
      </w:r>
      <w:r w:rsidR="00951F4A" w:rsidRPr="00B02292">
        <w:rPr>
          <w:rFonts w:ascii="Times New Roman" w:hAnsi="Times New Roman" w:cs="Times New Roman"/>
          <w:color w:val="000000" w:themeColor="text1"/>
          <w:sz w:val="24"/>
          <w:szCs w:val="24"/>
        </w:rPr>
        <w:t>,</w:t>
      </w:r>
      <w:r w:rsidR="00CE75EA" w:rsidRPr="00B02292">
        <w:rPr>
          <w:rFonts w:ascii="Times New Roman" w:hAnsi="Times New Roman" w:cs="Times New Roman"/>
          <w:color w:val="000000" w:themeColor="text1"/>
          <w:sz w:val="24"/>
          <w:szCs w:val="24"/>
        </w:rPr>
        <w:t xml:space="preserve"> Antonia F. Ten Brink</w:t>
      </w:r>
      <w:r w:rsidR="00CE75EA" w:rsidRPr="00B02292">
        <w:rPr>
          <w:rFonts w:ascii="Times New Roman" w:hAnsi="Times New Roman" w:cs="Times New Roman"/>
          <w:color w:val="000000" w:themeColor="text1"/>
          <w:sz w:val="24"/>
          <w:szCs w:val="24"/>
          <w:vertAlign w:val="superscript"/>
        </w:rPr>
        <w:t>1</w:t>
      </w:r>
      <w:r w:rsidR="00CE75EA" w:rsidRPr="00B02292">
        <w:rPr>
          <w:rFonts w:ascii="Times New Roman" w:hAnsi="Times New Roman" w:cs="Times New Roman"/>
          <w:b/>
          <w:color w:val="000000" w:themeColor="text1"/>
          <w:sz w:val="24"/>
          <w:szCs w:val="24"/>
          <w:vertAlign w:val="superscript"/>
        </w:rPr>
        <w:t>†</w:t>
      </w:r>
    </w:p>
    <w:p w14:paraId="66380E67" w14:textId="77777777" w:rsidR="00B206E0" w:rsidRPr="00B02292" w:rsidRDefault="00B206E0" w:rsidP="004B06AF">
      <w:pPr>
        <w:spacing w:before="120" w:after="120" w:line="360" w:lineRule="auto"/>
        <w:jc w:val="both"/>
        <w:rPr>
          <w:rFonts w:ascii="Times New Roman" w:hAnsi="Times New Roman" w:cs="Times New Roman"/>
          <w:color w:val="000000" w:themeColor="text1"/>
          <w:sz w:val="24"/>
          <w:szCs w:val="24"/>
          <w:lang w:val="en-US"/>
        </w:rPr>
      </w:pPr>
      <w:r w:rsidRPr="00B02292">
        <w:rPr>
          <w:rFonts w:ascii="Times New Roman" w:hAnsi="Times New Roman" w:cs="Times New Roman"/>
          <w:color w:val="000000" w:themeColor="text1"/>
          <w:sz w:val="24"/>
          <w:szCs w:val="24"/>
          <w:vertAlign w:val="superscript"/>
          <w:lang w:val="en-US"/>
        </w:rPr>
        <w:t>1</w:t>
      </w:r>
      <w:r w:rsidRPr="00B02292">
        <w:rPr>
          <w:rFonts w:ascii="Times New Roman" w:hAnsi="Times New Roman" w:cs="Times New Roman"/>
          <w:color w:val="000000" w:themeColor="text1"/>
          <w:sz w:val="24"/>
          <w:szCs w:val="24"/>
          <w:lang w:val="en-US"/>
        </w:rPr>
        <w:t>Utrecht University, Experimental Psychology, Helmholtz Institute, 3584CS Utrecht, the Netherlands</w:t>
      </w:r>
    </w:p>
    <w:p w14:paraId="0F8D7C68" w14:textId="22FA84EF" w:rsidR="00B206E0" w:rsidRPr="00B02292" w:rsidRDefault="00B206E0" w:rsidP="004B06AF">
      <w:pPr>
        <w:spacing w:line="360" w:lineRule="auto"/>
        <w:jc w:val="both"/>
        <w:rPr>
          <w:rFonts w:ascii="Times New Roman" w:hAnsi="Times New Roman" w:cs="Times New Roman"/>
          <w:b/>
          <w:color w:val="000000" w:themeColor="text1"/>
          <w:sz w:val="24"/>
          <w:szCs w:val="24"/>
        </w:rPr>
      </w:pPr>
      <w:r w:rsidRPr="00B02292">
        <w:rPr>
          <w:rFonts w:ascii="Times New Roman" w:hAnsi="Times New Roman" w:cs="Times New Roman"/>
          <w:b/>
          <w:color w:val="000000" w:themeColor="text1"/>
          <w:sz w:val="24"/>
          <w:szCs w:val="24"/>
          <w:vertAlign w:val="superscript"/>
        </w:rPr>
        <w:t>†</w:t>
      </w:r>
      <w:r w:rsidRPr="00B02292">
        <w:rPr>
          <w:rFonts w:ascii="Times New Roman" w:hAnsi="Times New Roman" w:cs="Times New Roman"/>
          <w:b/>
          <w:color w:val="000000" w:themeColor="text1"/>
          <w:sz w:val="24"/>
          <w:szCs w:val="24"/>
        </w:rPr>
        <w:t xml:space="preserve">These authors contributed equally to this work. </w:t>
      </w:r>
    </w:p>
    <w:p w14:paraId="1F8EA028" w14:textId="7E3DA511" w:rsidR="00ED61A5" w:rsidRPr="00B02292" w:rsidRDefault="00ED61A5" w:rsidP="004B06AF">
      <w:pPr>
        <w:spacing w:line="360" w:lineRule="auto"/>
        <w:jc w:val="both"/>
        <w:rPr>
          <w:rFonts w:ascii="Times New Roman" w:hAnsi="Times New Roman" w:cs="Times New Roman"/>
          <w:b/>
          <w:bCs/>
          <w:color w:val="000000" w:themeColor="text1"/>
          <w:sz w:val="36"/>
          <w:szCs w:val="36"/>
        </w:rPr>
      </w:pPr>
    </w:p>
    <w:p w14:paraId="77DEEBB5" w14:textId="77777777" w:rsidR="00E846BD" w:rsidRPr="00B02292" w:rsidRDefault="00E846BD" w:rsidP="004B06AF">
      <w:pPr>
        <w:spacing w:line="360" w:lineRule="auto"/>
        <w:jc w:val="both"/>
        <w:rPr>
          <w:rFonts w:ascii="Times New Roman" w:hAnsi="Times New Roman" w:cs="Times New Roman"/>
          <w:b/>
          <w:bCs/>
          <w:color w:val="000000" w:themeColor="text1"/>
          <w:sz w:val="36"/>
          <w:szCs w:val="36"/>
        </w:rPr>
      </w:pPr>
    </w:p>
    <w:p w14:paraId="001C796B" w14:textId="4FFE9107" w:rsidR="00D87E9C" w:rsidRPr="00B02292" w:rsidRDefault="002D0FC0" w:rsidP="004B06AF">
      <w:pPr>
        <w:spacing w:line="360" w:lineRule="auto"/>
        <w:jc w:val="both"/>
        <w:rPr>
          <w:rFonts w:ascii="Times New Roman" w:hAnsi="Times New Roman" w:cs="Times New Roman"/>
          <w:b/>
          <w:bCs/>
          <w:color w:val="000000" w:themeColor="text1"/>
          <w:sz w:val="36"/>
          <w:szCs w:val="36"/>
        </w:rPr>
      </w:pPr>
      <w:r w:rsidRPr="00B02292">
        <w:rPr>
          <w:rFonts w:ascii="Times New Roman" w:hAnsi="Times New Roman" w:cs="Times New Roman"/>
          <w:b/>
          <w:bCs/>
          <w:noProof/>
          <w:color w:val="000000" w:themeColor="text1"/>
          <w:sz w:val="36"/>
          <w:szCs w:val="36"/>
        </w:rPr>
        <w:drawing>
          <wp:inline distT="0" distB="0" distL="0" distR="0" wp14:anchorId="740EAB82" wp14:editId="3A95E0DF">
            <wp:extent cx="3617140" cy="3617140"/>
            <wp:effectExtent l="0" t="0" r="2540" b="2540"/>
            <wp:docPr id="13681953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195315" name="Picture 1368195315"/>
                    <pic:cNvPicPr/>
                  </pic:nvPicPr>
                  <pic:blipFill>
                    <a:blip r:embed="rId8">
                      <a:extLst>
                        <a:ext uri="{28A0092B-C50C-407E-A947-70E740481C1C}">
                          <a14:useLocalDpi xmlns:a14="http://schemas.microsoft.com/office/drawing/2010/main" val="0"/>
                        </a:ext>
                      </a:extLst>
                    </a:blip>
                    <a:stretch>
                      <a:fillRect/>
                    </a:stretch>
                  </pic:blipFill>
                  <pic:spPr>
                    <a:xfrm>
                      <a:off x="0" y="0"/>
                      <a:ext cx="3645282" cy="3645282"/>
                    </a:xfrm>
                    <a:prstGeom prst="rect">
                      <a:avLst/>
                    </a:prstGeom>
                  </pic:spPr>
                </pic:pic>
              </a:graphicData>
            </a:graphic>
          </wp:inline>
        </w:drawing>
      </w:r>
    </w:p>
    <w:p w14:paraId="5D456543" w14:textId="641B3565" w:rsidR="00083C36" w:rsidRPr="00B02292" w:rsidRDefault="00D87E9C" w:rsidP="004B06AF">
      <w:pPr>
        <w:spacing w:line="360" w:lineRule="auto"/>
        <w:jc w:val="both"/>
        <w:rPr>
          <w:rFonts w:ascii="Times New Roman" w:hAnsi="Times New Roman" w:cs="Times New Roman"/>
          <w:color w:val="000000" w:themeColor="text1"/>
          <w:sz w:val="24"/>
          <w:szCs w:val="24"/>
        </w:rPr>
      </w:pPr>
      <w:r w:rsidRPr="00B02292">
        <w:rPr>
          <w:rFonts w:ascii="Times New Roman" w:hAnsi="Times New Roman" w:cs="Times New Roman"/>
          <w:b/>
          <w:bCs/>
          <w:i/>
          <w:iCs/>
          <w:color w:val="000000" w:themeColor="text1"/>
          <w:sz w:val="24"/>
          <w:szCs w:val="24"/>
        </w:rPr>
        <w:t>Supplementary Figure 1</w:t>
      </w:r>
      <w:r w:rsidRPr="00B02292">
        <w:rPr>
          <w:rFonts w:ascii="Times New Roman" w:hAnsi="Times New Roman" w:cs="Times New Roman"/>
          <w:color w:val="000000" w:themeColor="text1"/>
          <w:sz w:val="24"/>
          <w:szCs w:val="24"/>
        </w:rPr>
        <w:t xml:space="preserve">. Data quality across age bins. </w:t>
      </w:r>
      <w:r w:rsidR="00EB31AF" w:rsidRPr="00B02292">
        <w:rPr>
          <w:rFonts w:ascii="Times New Roman" w:hAnsi="Times New Roman" w:cs="Times New Roman"/>
          <w:color w:val="000000" w:themeColor="text1"/>
          <w:sz w:val="24"/>
          <w:szCs w:val="24"/>
        </w:rPr>
        <w:t xml:space="preserve">Precision in RMS </w:t>
      </w:r>
      <w:r w:rsidR="00CD169F" w:rsidRPr="00B02292">
        <w:rPr>
          <w:rFonts w:ascii="Times New Roman" w:hAnsi="Times New Roman" w:cs="Times New Roman"/>
          <w:color w:val="000000" w:themeColor="text1"/>
          <w:sz w:val="24"/>
          <w:szCs w:val="24"/>
        </w:rPr>
        <w:t xml:space="preserve">(sample-to-sample root mean square of gaze displacement) </w:t>
      </w:r>
      <w:r w:rsidR="00EB31AF" w:rsidRPr="00B02292">
        <w:rPr>
          <w:rFonts w:ascii="Times New Roman" w:hAnsi="Times New Roman" w:cs="Times New Roman"/>
          <w:color w:val="000000" w:themeColor="text1"/>
          <w:sz w:val="24"/>
          <w:szCs w:val="24"/>
        </w:rPr>
        <w:t xml:space="preserve">and data loss as percentage of lost samples. </w:t>
      </w:r>
    </w:p>
    <w:p w14:paraId="19D22424" w14:textId="3006D389" w:rsidR="00D87E9C" w:rsidRPr="00B02292" w:rsidRDefault="001C2FFB" w:rsidP="004B06AF">
      <w:pPr>
        <w:spacing w:line="360" w:lineRule="auto"/>
        <w:jc w:val="both"/>
        <w:rPr>
          <w:rFonts w:ascii="Times New Roman" w:hAnsi="Times New Roman" w:cs="Times New Roman"/>
          <w:b/>
          <w:bCs/>
          <w:color w:val="000000" w:themeColor="text1"/>
          <w:sz w:val="36"/>
          <w:szCs w:val="36"/>
          <w:lang w:val="en-US"/>
        </w:rPr>
      </w:pPr>
      <w:r w:rsidRPr="00B02292">
        <w:rPr>
          <w:rFonts w:ascii="Times New Roman" w:hAnsi="Times New Roman" w:cs="Times New Roman"/>
          <w:b/>
          <w:bCs/>
          <w:noProof/>
          <w:color w:val="000000" w:themeColor="text1"/>
          <w:sz w:val="36"/>
          <w:szCs w:val="36"/>
          <w:lang w:val="en-US"/>
        </w:rPr>
        <w:lastRenderedPageBreak/>
        <w:drawing>
          <wp:inline distT="0" distB="0" distL="0" distR="0" wp14:anchorId="10EDF295" wp14:editId="5A26CCA5">
            <wp:extent cx="5846769" cy="2834640"/>
            <wp:effectExtent l="0" t="0" r="0" b="0"/>
            <wp:docPr id="19904737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473743" name="Picture 199047374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50811" cy="2836600"/>
                    </a:xfrm>
                    <a:prstGeom prst="rect">
                      <a:avLst/>
                    </a:prstGeom>
                  </pic:spPr>
                </pic:pic>
              </a:graphicData>
            </a:graphic>
          </wp:inline>
        </w:drawing>
      </w:r>
    </w:p>
    <w:p w14:paraId="40DBBACD" w14:textId="5859A27A" w:rsidR="00764D38" w:rsidRPr="00B02292" w:rsidRDefault="0089547A" w:rsidP="004B06AF">
      <w:pPr>
        <w:spacing w:line="360" w:lineRule="auto"/>
        <w:jc w:val="both"/>
        <w:rPr>
          <w:rFonts w:ascii="Times New Roman" w:hAnsi="Times New Roman" w:cs="Times New Roman"/>
          <w:color w:val="000000" w:themeColor="text1"/>
          <w:sz w:val="24"/>
          <w:szCs w:val="24"/>
        </w:rPr>
      </w:pPr>
      <w:r w:rsidRPr="00B02292">
        <w:rPr>
          <w:rFonts w:ascii="Times New Roman" w:hAnsi="Times New Roman" w:cs="Times New Roman"/>
          <w:b/>
          <w:bCs/>
          <w:i/>
          <w:color w:val="000000" w:themeColor="text1"/>
          <w:sz w:val="24"/>
          <w:szCs w:val="24"/>
        </w:rPr>
        <w:t xml:space="preserve">Supplementary </w:t>
      </w:r>
      <w:r w:rsidR="00764D38" w:rsidRPr="00B02292">
        <w:rPr>
          <w:rFonts w:ascii="Times New Roman" w:hAnsi="Times New Roman" w:cs="Times New Roman"/>
          <w:b/>
          <w:bCs/>
          <w:i/>
          <w:color w:val="000000" w:themeColor="text1"/>
          <w:sz w:val="24"/>
          <w:szCs w:val="24"/>
        </w:rPr>
        <w:t xml:space="preserve">Figure </w:t>
      </w:r>
      <w:r w:rsidR="00D87E9C" w:rsidRPr="00B02292">
        <w:rPr>
          <w:rFonts w:ascii="Times New Roman" w:hAnsi="Times New Roman" w:cs="Times New Roman"/>
          <w:b/>
          <w:bCs/>
          <w:i/>
          <w:color w:val="000000" w:themeColor="text1"/>
          <w:sz w:val="24"/>
          <w:szCs w:val="24"/>
        </w:rPr>
        <w:t>2</w:t>
      </w:r>
      <w:r w:rsidR="00764D38" w:rsidRPr="00B02292">
        <w:rPr>
          <w:rFonts w:ascii="Times New Roman" w:hAnsi="Times New Roman" w:cs="Times New Roman"/>
          <w:color w:val="000000" w:themeColor="text1"/>
          <w:sz w:val="24"/>
          <w:szCs w:val="24"/>
        </w:rPr>
        <w:t xml:space="preserve">. </w:t>
      </w:r>
      <w:r w:rsidR="00B323E3" w:rsidRPr="00B02292">
        <w:rPr>
          <w:rFonts w:ascii="Times New Roman" w:hAnsi="Times New Roman" w:cs="Times New Roman"/>
          <w:color w:val="000000" w:themeColor="text1"/>
          <w:sz w:val="24"/>
          <w:szCs w:val="24"/>
        </w:rPr>
        <w:t xml:space="preserve">Distributions of correlations over 10,000 bootstraps for 20 participants per year of age (drawn with replacement) for original data (purple solid line) and for data with randomly shuffled labels (turquoise solid line). Vertical dashed lines indicate r = 0. </w:t>
      </w:r>
      <w:r w:rsidR="00B323E3" w:rsidRPr="00B02292">
        <w:rPr>
          <w:rFonts w:ascii="Times New Roman" w:hAnsi="Times New Roman" w:cs="Times New Roman"/>
          <w:b/>
          <w:bCs/>
          <w:color w:val="000000" w:themeColor="text1"/>
          <w:sz w:val="24"/>
          <w:szCs w:val="24"/>
        </w:rPr>
        <w:t>A:</w:t>
      </w:r>
      <w:r w:rsidR="00B323E3" w:rsidRPr="00B02292">
        <w:rPr>
          <w:rFonts w:ascii="Times New Roman" w:hAnsi="Times New Roman" w:cs="Times New Roman"/>
          <w:color w:val="000000" w:themeColor="text1"/>
          <w:sz w:val="24"/>
          <w:szCs w:val="24"/>
        </w:rPr>
        <w:t xml:space="preserve"> Distributions for horizontal gaze biases. </w:t>
      </w:r>
      <w:r w:rsidR="00B323E3" w:rsidRPr="00B02292">
        <w:rPr>
          <w:rFonts w:ascii="Times New Roman" w:hAnsi="Times New Roman" w:cs="Times New Roman"/>
          <w:b/>
          <w:bCs/>
          <w:color w:val="000000" w:themeColor="text1"/>
          <w:sz w:val="24"/>
          <w:szCs w:val="24"/>
        </w:rPr>
        <w:t>B:</w:t>
      </w:r>
      <w:r w:rsidR="00B323E3" w:rsidRPr="00B02292">
        <w:rPr>
          <w:rFonts w:ascii="Times New Roman" w:hAnsi="Times New Roman" w:cs="Times New Roman"/>
          <w:color w:val="000000" w:themeColor="text1"/>
          <w:sz w:val="24"/>
          <w:szCs w:val="24"/>
        </w:rPr>
        <w:t xml:space="preserve"> Distributions for vertical gaze biases.</w:t>
      </w:r>
    </w:p>
    <w:p w14:paraId="0303B625" w14:textId="77777777" w:rsidR="00D87E9C" w:rsidRPr="00B02292" w:rsidRDefault="00D87E9C" w:rsidP="00856BF8">
      <w:pPr>
        <w:spacing w:line="360" w:lineRule="auto"/>
        <w:jc w:val="both"/>
        <w:rPr>
          <w:rFonts w:ascii="Times New Roman" w:hAnsi="Times New Roman" w:cs="Times New Roman"/>
          <w:color w:val="000000" w:themeColor="text1"/>
          <w:sz w:val="24"/>
          <w:szCs w:val="24"/>
        </w:rPr>
      </w:pPr>
    </w:p>
    <w:sectPr w:rsidR="00D87E9C" w:rsidRPr="00B02292" w:rsidSect="004B06AF">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6A7C6" w14:textId="77777777" w:rsidR="007D620B" w:rsidRDefault="007D620B" w:rsidP="00C86758">
      <w:pPr>
        <w:spacing w:after="0" w:line="240" w:lineRule="auto"/>
      </w:pPr>
      <w:r>
        <w:separator/>
      </w:r>
    </w:p>
  </w:endnote>
  <w:endnote w:type="continuationSeparator" w:id="0">
    <w:p w14:paraId="2BA899EC" w14:textId="77777777" w:rsidR="007D620B" w:rsidRDefault="007D620B" w:rsidP="00C86758">
      <w:pPr>
        <w:spacing w:after="0" w:line="240" w:lineRule="auto"/>
      </w:pPr>
      <w:r>
        <w:continuationSeparator/>
      </w:r>
    </w:p>
  </w:endnote>
  <w:endnote w:type="continuationNotice" w:id="1">
    <w:p w14:paraId="0B2E94B1" w14:textId="77777777" w:rsidR="007D620B" w:rsidRDefault="007D620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5417701"/>
      <w:docPartObj>
        <w:docPartGallery w:val="Page Numbers (Bottom of Page)"/>
        <w:docPartUnique/>
      </w:docPartObj>
    </w:sdtPr>
    <w:sdtEndPr>
      <w:rPr>
        <w:noProof/>
      </w:rPr>
    </w:sdtEndPr>
    <w:sdtContent>
      <w:p w14:paraId="704F33A9" w14:textId="40371AF5" w:rsidR="00C86758" w:rsidRDefault="00C8675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48DACF" w14:textId="77777777" w:rsidR="00C86758" w:rsidRDefault="00C867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2F409" w14:textId="77777777" w:rsidR="007D620B" w:rsidRDefault="007D620B" w:rsidP="00C86758">
      <w:pPr>
        <w:spacing w:after="0" w:line="240" w:lineRule="auto"/>
      </w:pPr>
      <w:r>
        <w:separator/>
      </w:r>
    </w:p>
  </w:footnote>
  <w:footnote w:type="continuationSeparator" w:id="0">
    <w:p w14:paraId="5DA823F5" w14:textId="77777777" w:rsidR="007D620B" w:rsidRDefault="007D620B" w:rsidP="00C86758">
      <w:pPr>
        <w:spacing w:after="0" w:line="240" w:lineRule="auto"/>
      </w:pPr>
      <w:r>
        <w:continuationSeparator/>
      </w:r>
    </w:p>
  </w:footnote>
  <w:footnote w:type="continuationNotice" w:id="1">
    <w:p w14:paraId="241D64F5" w14:textId="77777777" w:rsidR="007D620B" w:rsidRDefault="007D620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255735" w14:textId="3FF5FD84" w:rsidR="00F74DB6" w:rsidRDefault="00F74DB6">
    <w:pPr>
      <w:pStyle w:val="Header"/>
    </w:pPr>
    <w:r>
      <w:t xml:space="preserve">Gaze data of 4243 participants shows modulation of pseudoneglect with </w:t>
    </w:r>
    <w:proofErr w:type="gramStart"/>
    <w:r>
      <w:t>age</w:t>
    </w:r>
    <w:proofErr w:type="gram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41FFA"/>
    <w:multiLevelType w:val="hybridMultilevel"/>
    <w:tmpl w:val="153E5F60"/>
    <w:lvl w:ilvl="0" w:tplc="50F8A24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084857"/>
    <w:multiLevelType w:val="hybridMultilevel"/>
    <w:tmpl w:val="5BE85C30"/>
    <w:lvl w:ilvl="0" w:tplc="901AC1CC">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AC3904"/>
    <w:multiLevelType w:val="hybridMultilevel"/>
    <w:tmpl w:val="773CAC80"/>
    <w:lvl w:ilvl="0" w:tplc="1742AFB6">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3112B4"/>
    <w:multiLevelType w:val="hybridMultilevel"/>
    <w:tmpl w:val="16BEC0AA"/>
    <w:lvl w:ilvl="0" w:tplc="C672A95E">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A15740"/>
    <w:multiLevelType w:val="hybridMultilevel"/>
    <w:tmpl w:val="1714BC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F36970"/>
    <w:multiLevelType w:val="hybridMultilevel"/>
    <w:tmpl w:val="B8983180"/>
    <w:lvl w:ilvl="0" w:tplc="62B8BDAA">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70C667E"/>
    <w:multiLevelType w:val="hybridMultilevel"/>
    <w:tmpl w:val="96F48E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84351556">
    <w:abstractNumId w:val="1"/>
  </w:num>
  <w:num w:numId="2" w16cid:durableId="744112810">
    <w:abstractNumId w:val="0"/>
  </w:num>
  <w:num w:numId="3" w16cid:durableId="1486892247">
    <w:abstractNumId w:val="6"/>
  </w:num>
  <w:num w:numId="4" w16cid:durableId="1783724204">
    <w:abstractNumId w:val="5"/>
  </w:num>
  <w:num w:numId="5" w16cid:durableId="1755012293">
    <w:abstractNumId w:val="4"/>
  </w:num>
  <w:num w:numId="6" w16cid:durableId="451284909">
    <w:abstractNumId w:val="2"/>
  </w:num>
  <w:num w:numId="7" w16cid:durableId="14949076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B33"/>
    <w:rsid w:val="000007B6"/>
    <w:rsid w:val="000007D3"/>
    <w:rsid w:val="00000820"/>
    <w:rsid w:val="00001739"/>
    <w:rsid w:val="00001E27"/>
    <w:rsid w:val="000020D3"/>
    <w:rsid w:val="0000306B"/>
    <w:rsid w:val="00003F1F"/>
    <w:rsid w:val="00003F70"/>
    <w:rsid w:val="00004024"/>
    <w:rsid w:val="000041B9"/>
    <w:rsid w:val="00006883"/>
    <w:rsid w:val="000078F8"/>
    <w:rsid w:val="000102F7"/>
    <w:rsid w:val="0001394C"/>
    <w:rsid w:val="0001659D"/>
    <w:rsid w:val="00016E55"/>
    <w:rsid w:val="00017610"/>
    <w:rsid w:val="00017BC9"/>
    <w:rsid w:val="00022F30"/>
    <w:rsid w:val="0002308A"/>
    <w:rsid w:val="00023603"/>
    <w:rsid w:val="0002373B"/>
    <w:rsid w:val="00023BBB"/>
    <w:rsid w:val="00025C36"/>
    <w:rsid w:val="00026CA6"/>
    <w:rsid w:val="00027AB6"/>
    <w:rsid w:val="00030C62"/>
    <w:rsid w:val="00031020"/>
    <w:rsid w:val="00031A1F"/>
    <w:rsid w:val="00031CEB"/>
    <w:rsid w:val="0003223C"/>
    <w:rsid w:val="000334F6"/>
    <w:rsid w:val="0003793E"/>
    <w:rsid w:val="00040AF4"/>
    <w:rsid w:val="0004145E"/>
    <w:rsid w:val="00041A0C"/>
    <w:rsid w:val="00042707"/>
    <w:rsid w:val="00043322"/>
    <w:rsid w:val="00045406"/>
    <w:rsid w:val="000472C6"/>
    <w:rsid w:val="0005044D"/>
    <w:rsid w:val="0005091C"/>
    <w:rsid w:val="00050B69"/>
    <w:rsid w:val="00050E7A"/>
    <w:rsid w:val="00051A4C"/>
    <w:rsid w:val="000524FA"/>
    <w:rsid w:val="00052CA7"/>
    <w:rsid w:val="0005332A"/>
    <w:rsid w:val="00053923"/>
    <w:rsid w:val="00054C28"/>
    <w:rsid w:val="000555D2"/>
    <w:rsid w:val="00055773"/>
    <w:rsid w:val="00055EAA"/>
    <w:rsid w:val="00056E44"/>
    <w:rsid w:val="00061D3B"/>
    <w:rsid w:val="000649A2"/>
    <w:rsid w:val="0006530D"/>
    <w:rsid w:val="00066DAE"/>
    <w:rsid w:val="00067B5F"/>
    <w:rsid w:val="00070154"/>
    <w:rsid w:val="00070A4A"/>
    <w:rsid w:val="00071475"/>
    <w:rsid w:val="00072096"/>
    <w:rsid w:val="000733C2"/>
    <w:rsid w:val="000735B1"/>
    <w:rsid w:val="00073D81"/>
    <w:rsid w:val="00074732"/>
    <w:rsid w:val="000756F2"/>
    <w:rsid w:val="00076607"/>
    <w:rsid w:val="00076777"/>
    <w:rsid w:val="00080978"/>
    <w:rsid w:val="00081070"/>
    <w:rsid w:val="000815B4"/>
    <w:rsid w:val="00082B8F"/>
    <w:rsid w:val="000831F4"/>
    <w:rsid w:val="0008321A"/>
    <w:rsid w:val="00083391"/>
    <w:rsid w:val="00083C36"/>
    <w:rsid w:val="00084197"/>
    <w:rsid w:val="00084277"/>
    <w:rsid w:val="0008478D"/>
    <w:rsid w:val="00084CD1"/>
    <w:rsid w:val="00085247"/>
    <w:rsid w:val="000852E2"/>
    <w:rsid w:val="00085629"/>
    <w:rsid w:val="00086CC4"/>
    <w:rsid w:val="00090126"/>
    <w:rsid w:val="00092A43"/>
    <w:rsid w:val="00096663"/>
    <w:rsid w:val="000967FC"/>
    <w:rsid w:val="00097167"/>
    <w:rsid w:val="000971D4"/>
    <w:rsid w:val="00097B0A"/>
    <w:rsid w:val="00097BC5"/>
    <w:rsid w:val="000A097F"/>
    <w:rsid w:val="000A4482"/>
    <w:rsid w:val="000A458D"/>
    <w:rsid w:val="000A516D"/>
    <w:rsid w:val="000A588B"/>
    <w:rsid w:val="000B1039"/>
    <w:rsid w:val="000B150D"/>
    <w:rsid w:val="000B152F"/>
    <w:rsid w:val="000B1716"/>
    <w:rsid w:val="000B1B55"/>
    <w:rsid w:val="000B27C3"/>
    <w:rsid w:val="000B4CEC"/>
    <w:rsid w:val="000B4D75"/>
    <w:rsid w:val="000B59F3"/>
    <w:rsid w:val="000B5EFA"/>
    <w:rsid w:val="000B66B6"/>
    <w:rsid w:val="000C0083"/>
    <w:rsid w:val="000C0910"/>
    <w:rsid w:val="000C1EC1"/>
    <w:rsid w:val="000C3E31"/>
    <w:rsid w:val="000C4452"/>
    <w:rsid w:val="000C4501"/>
    <w:rsid w:val="000C5B6F"/>
    <w:rsid w:val="000C7CE0"/>
    <w:rsid w:val="000C7EA9"/>
    <w:rsid w:val="000D024E"/>
    <w:rsid w:val="000D22B1"/>
    <w:rsid w:val="000D39BD"/>
    <w:rsid w:val="000D42D9"/>
    <w:rsid w:val="000D4454"/>
    <w:rsid w:val="000D451F"/>
    <w:rsid w:val="000D4EF9"/>
    <w:rsid w:val="000D7498"/>
    <w:rsid w:val="000E0D65"/>
    <w:rsid w:val="000E1B94"/>
    <w:rsid w:val="000E5807"/>
    <w:rsid w:val="000E599B"/>
    <w:rsid w:val="000E6574"/>
    <w:rsid w:val="000E68A6"/>
    <w:rsid w:val="000E7977"/>
    <w:rsid w:val="000F0AAD"/>
    <w:rsid w:val="000F11E3"/>
    <w:rsid w:val="000F271C"/>
    <w:rsid w:val="000F37DA"/>
    <w:rsid w:val="000F4E5C"/>
    <w:rsid w:val="000F6981"/>
    <w:rsid w:val="000F742E"/>
    <w:rsid w:val="001002CB"/>
    <w:rsid w:val="001005FD"/>
    <w:rsid w:val="00100D35"/>
    <w:rsid w:val="00101D18"/>
    <w:rsid w:val="0010263B"/>
    <w:rsid w:val="001027B4"/>
    <w:rsid w:val="00103863"/>
    <w:rsid w:val="00104286"/>
    <w:rsid w:val="0010547A"/>
    <w:rsid w:val="0010596C"/>
    <w:rsid w:val="00105972"/>
    <w:rsid w:val="00106B31"/>
    <w:rsid w:val="00106E2F"/>
    <w:rsid w:val="00106EFB"/>
    <w:rsid w:val="00107F11"/>
    <w:rsid w:val="00112FF6"/>
    <w:rsid w:val="0011324A"/>
    <w:rsid w:val="00116D76"/>
    <w:rsid w:val="00116DEB"/>
    <w:rsid w:val="001179EB"/>
    <w:rsid w:val="0012184E"/>
    <w:rsid w:val="00122951"/>
    <w:rsid w:val="00122B59"/>
    <w:rsid w:val="00122C4D"/>
    <w:rsid w:val="00124EAB"/>
    <w:rsid w:val="0012577E"/>
    <w:rsid w:val="001274B5"/>
    <w:rsid w:val="001278F1"/>
    <w:rsid w:val="00133199"/>
    <w:rsid w:val="0013422B"/>
    <w:rsid w:val="00134C1B"/>
    <w:rsid w:val="001351C2"/>
    <w:rsid w:val="0013579A"/>
    <w:rsid w:val="00135F65"/>
    <w:rsid w:val="00137065"/>
    <w:rsid w:val="0014065D"/>
    <w:rsid w:val="00140D4A"/>
    <w:rsid w:val="00141592"/>
    <w:rsid w:val="0014166E"/>
    <w:rsid w:val="0014194F"/>
    <w:rsid w:val="00141C36"/>
    <w:rsid w:val="00142045"/>
    <w:rsid w:val="00142194"/>
    <w:rsid w:val="00142382"/>
    <w:rsid w:val="00142CFF"/>
    <w:rsid w:val="00143841"/>
    <w:rsid w:val="00144627"/>
    <w:rsid w:val="0015100B"/>
    <w:rsid w:val="0015164B"/>
    <w:rsid w:val="00151ACD"/>
    <w:rsid w:val="00152F7B"/>
    <w:rsid w:val="00153F67"/>
    <w:rsid w:val="00154CE2"/>
    <w:rsid w:val="00155683"/>
    <w:rsid w:val="001576F8"/>
    <w:rsid w:val="00157CF0"/>
    <w:rsid w:val="0016014D"/>
    <w:rsid w:val="001603A1"/>
    <w:rsid w:val="00161504"/>
    <w:rsid w:val="00161511"/>
    <w:rsid w:val="001617B7"/>
    <w:rsid w:val="00161AD0"/>
    <w:rsid w:val="001624AC"/>
    <w:rsid w:val="00166847"/>
    <w:rsid w:val="00166BAC"/>
    <w:rsid w:val="001675CF"/>
    <w:rsid w:val="00167DE2"/>
    <w:rsid w:val="0017074E"/>
    <w:rsid w:val="00170C1E"/>
    <w:rsid w:val="00171F95"/>
    <w:rsid w:val="00173B9A"/>
    <w:rsid w:val="001744F5"/>
    <w:rsid w:val="001755D0"/>
    <w:rsid w:val="00175909"/>
    <w:rsid w:val="0017604F"/>
    <w:rsid w:val="001765A7"/>
    <w:rsid w:val="00176D78"/>
    <w:rsid w:val="00176D9C"/>
    <w:rsid w:val="00180258"/>
    <w:rsid w:val="0018183C"/>
    <w:rsid w:val="00181D7D"/>
    <w:rsid w:val="0018246D"/>
    <w:rsid w:val="00184208"/>
    <w:rsid w:val="00185013"/>
    <w:rsid w:val="001850F1"/>
    <w:rsid w:val="00185402"/>
    <w:rsid w:val="00190A6C"/>
    <w:rsid w:val="00192251"/>
    <w:rsid w:val="00192581"/>
    <w:rsid w:val="00192DEA"/>
    <w:rsid w:val="00193FAE"/>
    <w:rsid w:val="001948BD"/>
    <w:rsid w:val="00194D68"/>
    <w:rsid w:val="00195087"/>
    <w:rsid w:val="00195749"/>
    <w:rsid w:val="00195A6C"/>
    <w:rsid w:val="00196564"/>
    <w:rsid w:val="001968BA"/>
    <w:rsid w:val="001A033E"/>
    <w:rsid w:val="001A0461"/>
    <w:rsid w:val="001A28F4"/>
    <w:rsid w:val="001A2FA4"/>
    <w:rsid w:val="001A3D75"/>
    <w:rsid w:val="001A4494"/>
    <w:rsid w:val="001A4FFD"/>
    <w:rsid w:val="001A52DD"/>
    <w:rsid w:val="001A702F"/>
    <w:rsid w:val="001B0C0F"/>
    <w:rsid w:val="001B153C"/>
    <w:rsid w:val="001B1A24"/>
    <w:rsid w:val="001B2055"/>
    <w:rsid w:val="001B2F6B"/>
    <w:rsid w:val="001B30CF"/>
    <w:rsid w:val="001B38D5"/>
    <w:rsid w:val="001B3E1C"/>
    <w:rsid w:val="001B560D"/>
    <w:rsid w:val="001B5786"/>
    <w:rsid w:val="001B6470"/>
    <w:rsid w:val="001B67B9"/>
    <w:rsid w:val="001C007C"/>
    <w:rsid w:val="001C0863"/>
    <w:rsid w:val="001C094B"/>
    <w:rsid w:val="001C120A"/>
    <w:rsid w:val="001C1327"/>
    <w:rsid w:val="001C17D2"/>
    <w:rsid w:val="001C2086"/>
    <w:rsid w:val="001C23B3"/>
    <w:rsid w:val="001C24B9"/>
    <w:rsid w:val="001C25B3"/>
    <w:rsid w:val="001C2E30"/>
    <w:rsid w:val="001C2FFB"/>
    <w:rsid w:val="001C37B6"/>
    <w:rsid w:val="001C5356"/>
    <w:rsid w:val="001C6E00"/>
    <w:rsid w:val="001C6F59"/>
    <w:rsid w:val="001C7772"/>
    <w:rsid w:val="001D04EB"/>
    <w:rsid w:val="001D0AE0"/>
    <w:rsid w:val="001D231E"/>
    <w:rsid w:val="001D2BEE"/>
    <w:rsid w:val="001D39A9"/>
    <w:rsid w:val="001D3ADB"/>
    <w:rsid w:val="001D3AF6"/>
    <w:rsid w:val="001D3C4E"/>
    <w:rsid w:val="001D3F67"/>
    <w:rsid w:val="001D44E2"/>
    <w:rsid w:val="001D4C72"/>
    <w:rsid w:val="001D506B"/>
    <w:rsid w:val="001D537E"/>
    <w:rsid w:val="001D5691"/>
    <w:rsid w:val="001D5BB1"/>
    <w:rsid w:val="001D6E64"/>
    <w:rsid w:val="001D79E8"/>
    <w:rsid w:val="001D7CF9"/>
    <w:rsid w:val="001E0649"/>
    <w:rsid w:val="001E0BA6"/>
    <w:rsid w:val="001E0FCB"/>
    <w:rsid w:val="001E0FFB"/>
    <w:rsid w:val="001E1637"/>
    <w:rsid w:val="001E1656"/>
    <w:rsid w:val="001E2527"/>
    <w:rsid w:val="001E5B1E"/>
    <w:rsid w:val="001E7424"/>
    <w:rsid w:val="001E7DFA"/>
    <w:rsid w:val="001F0352"/>
    <w:rsid w:val="001F06CB"/>
    <w:rsid w:val="001F14CA"/>
    <w:rsid w:val="001F2152"/>
    <w:rsid w:val="001F46BD"/>
    <w:rsid w:val="001F56DB"/>
    <w:rsid w:val="001F6E62"/>
    <w:rsid w:val="0020227D"/>
    <w:rsid w:val="00203918"/>
    <w:rsid w:val="00204C93"/>
    <w:rsid w:val="00204DC1"/>
    <w:rsid w:val="00206D3B"/>
    <w:rsid w:val="00207C32"/>
    <w:rsid w:val="002103E5"/>
    <w:rsid w:val="0021050E"/>
    <w:rsid w:val="00210A55"/>
    <w:rsid w:val="00210E8E"/>
    <w:rsid w:val="0021268E"/>
    <w:rsid w:val="002131F5"/>
    <w:rsid w:val="0021487E"/>
    <w:rsid w:val="0021542F"/>
    <w:rsid w:val="00215459"/>
    <w:rsid w:val="00215B26"/>
    <w:rsid w:val="00215B30"/>
    <w:rsid w:val="00215C08"/>
    <w:rsid w:val="00215D01"/>
    <w:rsid w:val="0021614B"/>
    <w:rsid w:val="00217ADA"/>
    <w:rsid w:val="00217E7B"/>
    <w:rsid w:val="0022009B"/>
    <w:rsid w:val="00220688"/>
    <w:rsid w:val="002207A5"/>
    <w:rsid w:val="00223B64"/>
    <w:rsid w:val="00225359"/>
    <w:rsid w:val="0022544E"/>
    <w:rsid w:val="0022551C"/>
    <w:rsid w:val="00225606"/>
    <w:rsid w:val="00225680"/>
    <w:rsid w:val="0022698C"/>
    <w:rsid w:val="00226F3D"/>
    <w:rsid w:val="00231051"/>
    <w:rsid w:val="002313EF"/>
    <w:rsid w:val="00231BF8"/>
    <w:rsid w:val="002321AD"/>
    <w:rsid w:val="0023391F"/>
    <w:rsid w:val="0023423D"/>
    <w:rsid w:val="0023436A"/>
    <w:rsid w:val="002345B9"/>
    <w:rsid w:val="00234F2C"/>
    <w:rsid w:val="002371CE"/>
    <w:rsid w:val="00237F49"/>
    <w:rsid w:val="0024027C"/>
    <w:rsid w:val="00241044"/>
    <w:rsid w:val="0024183E"/>
    <w:rsid w:val="0024200D"/>
    <w:rsid w:val="002421E0"/>
    <w:rsid w:val="00242922"/>
    <w:rsid w:val="00242B14"/>
    <w:rsid w:val="0024433A"/>
    <w:rsid w:val="00244B7F"/>
    <w:rsid w:val="00244E40"/>
    <w:rsid w:val="0024603D"/>
    <w:rsid w:val="00250F50"/>
    <w:rsid w:val="0025102C"/>
    <w:rsid w:val="002512EC"/>
    <w:rsid w:val="00254B1A"/>
    <w:rsid w:val="00255758"/>
    <w:rsid w:val="0025576A"/>
    <w:rsid w:val="002558B8"/>
    <w:rsid w:val="002566F3"/>
    <w:rsid w:val="0025763E"/>
    <w:rsid w:val="002578FC"/>
    <w:rsid w:val="00261AE4"/>
    <w:rsid w:val="00262B32"/>
    <w:rsid w:val="002633E7"/>
    <w:rsid w:val="0026404A"/>
    <w:rsid w:val="002642FF"/>
    <w:rsid w:val="00264867"/>
    <w:rsid w:val="0026516C"/>
    <w:rsid w:val="00266890"/>
    <w:rsid w:val="00266AC3"/>
    <w:rsid w:val="00266E15"/>
    <w:rsid w:val="00267581"/>
    <w:rsid w:val="00267EC6"/>
    <w:rsid w:val="0027009A"/>
    <w:rsid w:val="00270380"/>
    <w:rsid w:val="00270631"/>
    <w:rsid w:val="002709B7"/>
    <w:rsid w:val="002710BF"/>
    <w:rsid w:val="002718B3"/>
    <w:rsid w:val="002727AB"/>
    <w:rsid w:val="002762B8"/>
    <w:rsid w:val="00277142"/>
    <w:rsid w:val="00280252"/>
    <w:rsid w:val="002813C8"/>
    <w:rsid w:val="0028188D"/>
    <w:rsid w:val="0028265E"/>
    <w:rsid w:val="002826FC"/>
    <w:rsid w:val="002853E4"/>
    <w:rsid w:val="0028777C"/>
    <w:rsid w:val="00291683"/>
    <w:rsid w:val="002920E5"/>
    <w:rsid w:val="002927C8"/>
    <w:rsid w:val="00293A34"/>
    <w:rsid w:val="00294AA0"/>
    <w:rsid w:val="00294FC3"/>
    <w:rsid w:val="00296360"/>
    <w:rsid w:val="00297087"/>
    <w:rsid w:val="00297152"/>
    <w:rsid w:val="002973E6"/>
    <w:rsid w:val="002A1DD1"/>
    <w:rsid w:val="002A2248"/>
    <w:rsid w:val="002A2FC3"/>
    <w:rsid w:val="002A3612"/>
    <w:rsid w:val="002A3B17"/>
    <w:rsid w:val="002A4377"/>
    <w:rsid w:val="002A4B9D"/>
    <w:rsid w:val="002A50DD"/>
    <w:rsid w:val="002A5598"/>
    <w:rsid w:val="002A5BA3"/>
    <w:rsid w:val="002A6401"/>
    <w:rsid w:val="002A655F"/>
    <w:rsid w:val="002A6E9E"/>
    <w:rsid w:val="002B4437"/>
    <w:rsid w:val="002B5F95"/>
    <w:rsid w:val="002B6C26"/>
    <w:rsid w:val="002B6EB3"/>
    <w:rsid w:val="002B72CD"/>
    <w:rsid w:val="002B7DEA"/>
    <w:rsid w:val="002C1241"/>
    <w:rsid w:val="002C1F6E"/>
    <w:rsid w:val="002C21D9"/>
    <w:rsid w:val="002C331F"/>
    <w:rsid w:val="002C55F0"/>
    <w:rsid w:val="002C5D9C"/>
    <w:rsid w:val="002C63B9"/>
    <w:rsid w:val="002C78EC"/>
    <w:rsid w:val="002C7A89"/>
    <w:rsid w:val="002D0FC0"/>
    <w:rsid w:val="002D3061"/>
    <w:rsid w:val="002D609E"/>
    <w:rsid w:val="002D674D"/>
    <w:rsid w:val="002D6B03"/>
    <w:rsid w:val="002D6DEF"/>
    <w:rsid w:val="002D733D"/>
    <w:rsid w:val="002D7884"/>
    <w:rsid w:val="002E159B"/>
    <w:rsid w:val="002E426C"/>
    <w:rsid w:val="002E4695"/>
    <w:rsid w:val="002E57C8"/>
    <w:rsid w:val="002E5D31"/>
    <w:rsid w:val="002E5F97"/>
    <w:rsid w:val="002E7845"/>
    <w:rsid w:val="002E79F1"/>
    <w:rsid w:val="002E7F69"/>
    <w:rsid w:val="002F09BA"/>
    <w:rsid w:val="002F1354"/>
    <w:rsid w:val="002F1F7B"/>
    <w:rsid w:val="002F20BA"/>
    <w:rsid w:val="002F239F"/>
    <w:rsid w:val="002F36ED"/>
    <w:rsid w:val="002F3C8B"/>
    <w:rsid w:val="002F4B71"/>
    <w:rsid w:val="002F6A71"/>
    <w:rsid w:val="003005FA"/>
    <w:rsid w:val="0030107C"/>
    <w:rsid w:val="00301FBD"/>
    <w:rsid w:val="00302503"/>
    <w:rsid w:val="00302959"/>
    <w:rsid w:val="003029D2"/>
    <w:rsid w:val="0030311D"/>
    <w:rsid w:val="00303C08"/>
    <w:rsid w:val="00305287"/>
    <w:rsid w:val="00305D9F"/>
    <w:rsid w:val="00305E74"/>
    <w:rsid w:val="00306690"/>
    <w:rsid w:val="003067A0"/>
    <w:rsid w:val="003077BC"/>
    <w:rsid w:val="00307DBB"/>
    <w:rsid w:val="00311392"/>
    <w:rsid w:val="003117F6"/>
    <w:rsid w:val="0031278E"/>
    <w:rsid w:val="0031410A"/>
    <w:rsid w:val="00315C8F"/>
    <w:rsid w:val="00317152"/>
    <w:rsid w:val="003172CC"/>
    <w:rsid w:val="00321228"/>
    <w:rsid w:val="003212A4"/>
    <w:rsid w:val="00321433"/>
    <w:rsid w:val="003215D5"/>
    <w:rsid w:val="003216BA"/>
    <w:rsid w:val="00323F1D"/>
    <w:rsid w:val="00324267"/>
    <w:rsid w:val="00324A9A"/>
    <w:rsid w:val="00324B4F"/>
    <w:rsid w:val="003262BD"/>
    <w:rsid w:val="0032792F"/>
    <w:rsid w:val="00330AB8"/>
    <w:rsid w:val="003314E8"/>
    <w:rsid w:val="00331AEF"/>
    <w:rsid w:val="00332EC9"/>
    <w:rsid w:val="00333781"/>
    <w:rsid w:val="00333BE9"/>
    <w:rsid w:val="003346DB"/>
    <w:rsid w:val="00336818"/>
    <w:rsid w:val="003400B5"/>
    <w:rsid w:val="00341468"/>
    <w:rsid w:val="00341672"/>
    <w:rsid w:val="003425A9"/>
    <w:rsid w:val="0034381A"/>
    <w:rsid w:val="003454EE"/>
    <w:rsid w:val="00345C5B"/>
    <w:rsid w:val="00347533"/>
    <w:rsid w:val="00350AB5"/>
    <w:rsid w:val="00350B2B"/>
    <w:rsid w:val="003519D5"/>
    <w:rsid w:val="00351AA0"/>
    <w:rsid w:val="00352340"/>
    <w:rsid w:val="00352AB8"/>
    <w:rsid w:val="00352D6E"/>
    <w:rsid w:val="00353CF0"/>
    <w:rsid w:val="00354D31"/>
    <w:rsid w:val="00355772"/>
    <w:rsid w:val="003600A2"/>
    <w:rsid w:val="00360734"/>
    <w:rsid w:val="003609AD"/>
    <w:rsid w:val="00360DF3"/>
    <w:rsid w:val="00363470"/>
    <w:rsid w:val="00364230"/>
    <w:rsid w:val="003643B4"/>
    <w:rsid w:val="0036525C"/>
    <w:rsid w:val="0036590C"/>
    <w:rsid w:val="00367309"/>
    <w:rsid w:val="00370C70"/>
    <w:rsid w:val="003714A2"/>
    <w:rsid w:val="00371DD3"/>
    <w:rsid w:val="00372A47"/>
    <w:rsid w:val="003733DD"/>
    <w:rsid w:val="003737F3"/>
    <w:rsid w:val="00374FB3"/>
    <w:rsid w:val="00375A59"/>
    <w:rsid w:val="0037677B"/>
    <w:rsid w:val="0037679F"/>
    <w:rsid w:val="00377BC5"/>
    <w:rsid w:val="003801B3"/>
    <w:rsid w:val="00380D02"/>
    <w:rsid w:val="0038266A"/>
    <w:rsid w:val="00384442"/>
    <w:rsid w:val="00385518"/>
    <w:rsid w:val="00386B46"/>
    <w:rsid w:val="003874FC"/>
    <w:rsid w:val="00387AF1"/>
    <w:rsid w:val="00391D46"/>
    <w:rsid w:val="00392F6C"/>
    <w:rsid w:val="00392F86"/>
    <w:rsid w:val="003942EC"/>
    <w:rsid w:val="003A06A2"/>
    <w:rsid w:val="003A1223"/>
    <w:rsid w:val="003A135C"/>
    <w:rsid w:val="003A1811"/>
    <w:rsid w:val="003A2E7C"/>
    <w:rsid w:val="003A4D6C"/>
    <w:rsid w:val="003A52B0"/>
    <w:rsid w:val="003A5DE2"/>
    <w:rsid w:val="003A5E80"/>
    <w:rsid w:val="003A648C"/>
    <w:rsid w:val="003A7BAA"/>
    <w:rsid w:val="003B06F4"/>
    <w:rsid w:val="003B0D7B"/>
    <w:rsid w:val="003B1BD0"/>
    <w:rsid w:val="003B2B19"/>
    <w:rsid w:val="003B3C3A"/>
    <w:rsid w:val="003B5813"/>
    <w:rsid w:val="003B6811"/>
    <w:rsid w:val="003B6E61"/>
    <w:rsid w:val="003B7D1D"/>
    <w:rsid w:val="003C03FE"/>
    <w:rsid w:val="003C0B0E"/>
    <w:rsid w:val="003C1EE3"/>
    <w:rsid w:val="003C24BC"/>
    <w:rsid w:val="003C334B"/>
    <w:rsid w:val="003C3782"/>
    <w:rsid w:val="003C3EEA"/>
    <w:rsid w:val="003C576B"/>
    <w:rsid w:val="003C62F1"/>
    <w:rsid w:val="003D1DB7"/>
    <w:rsid w:val="003D2019"/>
    <w:rsid w:val="003D2EBC"/>
    <w:rsid w:val="003D316F"/>
    <w:rsid w:val="003D3A70"/>
    <w:rsid w:val="003D3C2B"/>
    <w:rsid w:val="003D4E5F"/>
    <w:rsid w:val="003D544D"/>
    <w:rsid w:val="003D7FC2"/>
    <w:rsid w:val="003E2379"/>
    <w:rsid w:val="003E3C92"/>
    <w:rsid w:val="003E467C"/>
    <w:rsid w:val="003E4710"/>
    <w:rsid w:val="003E5F0E"/>
    <w:rsid w:val="003E7311"/>
    <w:rsid w:val="003E74DD"/>
    <w:rsid w:val="003F0738"/>
    <w:rsid w:val="003F1AD5"/>
    <w:rsid w:val="003F1ED4"/>
    <w:rsid w:val="003F292C"/>
    <w:rsid w:val="003F4251"/>
    <w:rsid w:val="003F4619"/>
    <w:rsid w:val="00400E49"/>
    <w:rsid w:val="00402299"/>
    <w:rsid w:val="00403804"/>
    <w:rsid w:val="00403E00"/>
    <w:rsid w:val="0040439A"/>
    <w:rsid w:val="00404B6B"/>
    <w:rsid w:val="00405E23"/>
    <w:rsid w:val="0040753A"/>
    <w:rsid w:val="00407C7A"/>
    <w:rsid w:val="00407D0B"/>
    <w:rsid w:val="00410CE0"/>
    <w:rsid w:val="004110BA"/>
    <w:rsid w:val="00412A7B"/>
    <w:rsid w:val="0041486B"/>
    <w:rsid w:val="004150A4"/>
    <w:rsid w:val="00416621"/>
    <w:rsid w:val="004206B4"/>
    <w:rsid w:val="00420A55"/>
    <w:rsid w:val="00420CA1"/>
    <w:rsid w:val="00421DAD"/>
    <w:rsid w:val="00423D6F"/>
    <w:rsid w:val="00423DDB"/>
    <w:rsid w:val="0042521A"/>
    <w:rsid w:val="004260FE"/>
    <w:rsid w:val="00426137"/>
    <w:rsid w:val="00426C59"/>
    <w:rsid w:val="004277C2"/>
    <w:rsid w:val="004301C9"/>
    <w:rsid w:val="0043084E"/>
    <w:rsid w:val="00430A3E"/>
    <w:rsid w:val="00431755"/>
    <w:rsid w:val="00431EC2"/>
    <w:rsid w:val="004323A6"/>
    <w:rsid w:val="00434E61"/>
    <w:rsid w:val="00435200"/>
    <w:rsid w:val="00435A02"/>
    <w:rsid w:val="004370F7"/>
    <w:rsid w:val="00437F2C"/>
    <w:rsid w:val="004400C0"/>
    <w:rsid w:val="00441682"/>
    <w:rsid w:val="0044291A"/>
    <w:rsid w:val="00443714"/>
    <w:rsid w:val="00444907"/>
    <w:rsid w:val="00445E78"/>
    <w:rsid w:val="004470CC"/>
    <w:rsid w:val="00447590"/>
    <w:rsid w:val="004477E3"/>
    <w:rsid w:val="00451691"/>
    <w:rsid w:val="00452124"/>
    <w:rsid w:val="00452979"/>
    <w:rsid w:val="004533FB"/>
    <w:rsid w:val="00453449"/>
    <w:rsid w:val="00453E13"/>
    <w:rsid w:val="00454479"/>
    <w:rsid w:val="004545DB"/>
    <w:rsid w:val="00454FE5"/>
    <w:rsid w:val="004558C6"/>
    <w:rsid w:val="00455B87"/>
    <w:rsid w:val="0045669C"/>
    <w:rsid w:val="00456993"/>
    <w:rsid w:val="00456D7A"/>
    <w:rsid w:val="004605DB"/>
    <w:rsid w:val="00460B34"/>
    <w:rsid w:val="004634CA"/>
    <w:rsid w:val="0046381B"/>
    <w:rsid w:val="00463E1D"/>
    <w:rsid w:val="00464CB4"/>
    <w:rsid w:val="00465644"/>
    <w:rsid w:val="00465911"/>
    <w:rsid w:val="004660F8"/>
    <w:rsid w:val="00466154"/>
    <w:rsid w:val="004706EE"/>
    <w:rsid w:val="004711AB"/>
    <w:rsid w:val="0047154B"/>
    <w:rsid w:val="00471B89"/>
    <w:rsid w:val="00473013"/>
    <w:rsid w:val="00473B1B"/>
    <w:rsid w:val="0047489C"/>
    <w:rsid w:val="00475BCA"/>
    <w:rsid w:val="00475CC0"/>
    <w:rsid w:val="00476024"/>
    <w:rsid w:val="0047749E"/>
    <w:rsid w:val="004801D9"/>
    <w:rsid w:val="00480420"/>
    <w:rsid w:val="004812EF"/>
    <w:rsid w:val="00482267"/>
    <w:rsid w:val="0048365C"/>
    <w:rsid w:val="00483808"/>
    <w:rsid w:val="004838DC"/>
    <w:rsid w:val="004838F2"/>
    <w:rsid w:val="00484009"/>
    <w:rsid w:val="00484107"/>
    <w:rsid w:val="00484267"/>
    <w:rsid w:val="00484656"/>
    <w:rsid w:val="0048474E"/>
    <w:rsid w:val="0048585C"/>
    <w:rsid w:val="004867D4"/>
    <w:rsid w:val="00491092"/>
    <w:rsid w:val="004918A5"/>
    <w:rsid w:val="00491D3C"/>
    <w:rsid w:val="004920E2"/>
    <w:rsid w:val="0049237D"/>
    <w:rsid w:val="00492501"/>
    <w:rsid w:val="00493965"/>
    <w:rsid w:val="00496B22"/>
    <w:rsid w:val="00496CFA"/>
    <w:rsid w:val="00497099"/>
    <w:rsid w:val="00497163"/>
    <w:rsid w:val="004A1A87"/>
    <w:rsid w:val="004A3273"/>
    <w:rsid w:val="004A4010"/>
    <w:rsid w:val="004A51F8"/>
    <w:rsid w:val="004A5544"/>
    <w:rsid w:val="004A6D88"/>
    <w:rsid w:val="004A7270"/>
    <w:rsid w:val="004B036D"/>
    <w:rsid w:val="004B06AF"/>
    <w:rsid w:val="004B0E0B"/>
    <w:rsid w:val="004B1934"/>
    <w:rsid w:val="004B1B20"/>
    <w:rsid w:val="004B2081"/>
    <w:rsid w:val="004B23F9"/>
    <w:rsid w:val="004B4E3A"/>
    <w:rsid w:val="004B4FD2"/>
    <w:rsid w:val="004B7914"/>
    <w:rsid w:val="004C09D7"/>
    <w:rsid w:val="004C0F74"/>
    <w:rsid w:val="004C1D25"/>
    <w:rsid w:val="004C2056"/>
    <w:rsid w:val="004C26F1"/>
    <w:rsid w:val="004C4044"/>
    <w:rsid w:val="004C42CE"/>
    <w:rsid w:val="004C491E"/>
    <w:rsid w:val="004C66E2"/>
    <w:rsid w:val="004C6C81"/>
    <w:rsid w:val="004C74C5"/>
    <w:rsid w:val="004D0268"/>
    <w:rsid w:val="004D0889"/>
    <w:rsid w:val="004D09AF"/>
    <w:rsid w:val="004D19F7"/>
    <w:rsid w:val="004D212A"/>
    <w:rsid w:val="004D2432"/>
    <w:rsid w:val="004D288D"/>
    <w:rsid w:val="004D335E"/>
    <w:rsid w:val="004D45CA"/>
    <w:rsid w:val="004D68F4"/>
    <w:rsid w:val="004D7BCD"/>
    <w:rsid w:val="004E1633"/>
    <w:rsid w:val="004E2CDC"/>
    <w:rsid w:val="004E2FD6"/>
    <w:rsid w:val="004E452B"/>
    <w:rsid w:val="004E4E19"/>
    <w:rsid w:val="004E4E23"/>
    <w:rsid w:val="004E5FC6"/>
    <w:rsid w:val="004F0BE1"/>
    <w:rsid w:val="004F2649"/>
    <w:rsid w:val="004F50EF"/>
    <w:rsid w:val="004F5407"/>
    <w:rsid w:val="004F5EF1"/>
    <w:rsid w:val="004F6943"/>
    <w:rsid w:val="004F711F"/>
    <w:rsid w:val="005016DB"/>
    <w:rsid w:val="00506253"/>
    <w:rsid w:val="00510711"/>
    <w:rsid w:val="005111AE"/>
    <w:rsid w:val="005119C0"/>
    <w:rsid w:val="00512264"/>
    <w:rsid w:val="00512341"/>
    <w:rsid w:val="00514D9B"/>
    <w:rsid w:val="00514FB9"/>
    <w:rsid w:val="00516354"/>
    <w:rsid w:val="005165F7"/>
    <w:rsid w:val="00517E68"/>
    <w:rsid w:val="00520017"/>
    <w:rsid w:val="0052064E"/>
    <w:rsid w:val="005208B9"/>
    <w:rsid w:val="005210B7"/>
    <w:rsid w:val="005217E9"/>
    <w:rsid w:val="00521C13"/>
    <w:rsid w:val="00521C8A"/>
    <w:rsid w:val="005226BD"/>
    <w:rsid w:val="00523D75"/>
    <w:rsid w:val="005253F2"/>
    <w:rsid w:val="00525D4C"/>
    <w:rsid w:val="00527821"/>
    <w:rsid w:val="00527AE4"/>
    <w:rsid w:val="00530C03"/>
    <w:rsid w:val="005310EB"/>
    <w:rsid w:val="005332EE"/>
    <w:rsid w:val="00533EE5"/>
    <w:rsid w:val="00534CD5"/>
    <w:rsid w:val="0053543E"/>
    <w:rsid w:val="00536E0E"/>
    <w:rsid w:val="00541430"/>
    <w:rsid w:val="00541555"/>
    <w:rsid w:val="005418B6"/>
    <w:rsid w:val="005429E1"/>
    <w:rsid w:val="0054410E"/>
    <w:rsid w:val="00544586"/>
    <w:rsid w:val="005447D6"/>
    <w:rsid w:val="00545EF5"/>
    <w:rsid w:val="00547466"/>
    <w:rsid w:val="0055263D"/>
    <w:rsid w:val="0055333B"/>
    <w:rsid w:val="00554123"/>
    <w:rsid w:val="00554136"/>
    <w:rsid w:val="00554269"/>
    <w:rsid w:val="005564C4"/>
    <w:rsid w:val="0056236A"/>
    <w:rsid w:val="0056248D"/>
    <w:rsid w:val="005637D9"/>
    <w:rsid w:val="005638DE"/>
    <w:rsid w:val="005653C2"/>
    <w:rsid w:val="00565F5D"/>
    <w:rsid w:val="00566F8E"/>
    <w:rsid w:val="00567291"/>
    <w:rsid w:val="005675A7"/>
    <w:rsid w:val="00570410"/>
    <w:rsid w:val="00571317"/>
    <w:rsid w:val="00571EF1"/>
    <w:rsid w:val="00572173"/>
    <w:rsid w:val="005722D8"/>
    <w:rsid w:val="00572CEA"/>
    <w:rsid w:val="00574755"/>
    <w:rsid w:val="00575442"/>
    <w:rsid w:val="00577050"/>
    <w:rsid w:val="00580A66"/>
    <w:rsid w:val="00581644"/>
    <w:rsid w:val="00581B6A"/>
    <w:rsid w:val="0058222D"/>
    <w:rsid w:val="005825BC"/>
    <w:rsid w:val="00583228"/>
    <w:rsid w:val="0058443E"/>
    <w:rsid w:val="00584AA8"/>
    <w:rsid w:val="0058541C"/>
    <w:rsid w:val="00585F57"/>
    <w:rsid w:val="00587198"/>
    <w:rsid w:val="0059002E"/>
    <w:rsid w:val="00590BBE"/>
    <w:rsid w:val="00592B24"/>
    <w:rsid w:val="00594E30"/>
    <w:rsid w:val="005953AF"/>
    <w:rsid w:val="005958B9"/>
    <w:rsid w:val="00595F51"/>
    <w:rsid w:val="0059657D"/>
    <w:rsid w:val="005965CF"/>
    <w:rsid w:val="0059680B"/>
    <w:rsid w:val="00596984"/>
    <w:rsid w:val="00596DCE"/>
    <w:rsid w:val="00597098"/>
    <w:rsid w:val="00597B6E"/>
    <w:rsid w:val="00597E9E"/>
    <w:rsid w:val="005A0300"/>
    <w:rsid w:val="005A08EB"/>
    <w:rsid w:val="005A2DCB"/>
    <w:rsid w:val="005A36F2"/>
    <w:rsid w:val="005A4878"/>
    <w:rsid w:val="005A6ACE"/>
    <w:rsid w:val="005A7BFE"/>
    <w:rsid w:val="005B01F3"/>
    <w:rsid w:val="005B07A6"/>
    <w:rsid w:val="005B2799"/>
    <w:rsid w:val="005B27D5"/>
    <w:rsid w:val="005B2B1F"/>
    <w:rsid w:val="005B3DE7"/>
    <w:rsid w:val="005B46EA"/>
    <w:rsid w:val="005B4742"/>
    <w:rsid w:val="005B54D7"/>
    <w:rsid w:val="005B6639"/>
    <w:rsid w:val="005C2715"/>
    <w:rsid w:val="005C2CE2"/>
    <w:rsid w:val="005C306B"/>
    <w:rsid w:val="005C3438"/>
    <w:rsid w:val="005C345E"/>
    <w:rsid w:val="005C368D"/>
    <w:rsid w:val="005C4221"/>
    <w:rsid w:val="005C4EF3"/>
    <w:rsid w:val="005C5C06"/>
    <w:rsid w:val="005C6312"/>
    <w:rsid w:val="005C76BE"/>
    <w:rsid w:val="005D0E97"/>
    <w:rsid w:val="005D14D5"/>
    <w:rsid w:val="005D48C3"/>
    <w:rsid w:val="005D5A69"/>
    <w:rsid w:val="005D6296"/>
    <w:rsid w:val="005E0CD1"/>
    <w:rsid w:val="005E1C1C"/>
    <w:rsid w:val="005E1F77"/>
    <w:rsid w:val="005E2AF3"/>
    <w:rsid w:val="005E30A1"/>
    <w:rsid w:val="005E3844"/>
    <w:rsid w:val="005E38B3"/>
    <w:rsid w:val="005E4983"/>
    <w:rsid w:val="005E49F2"/>
    <w:rsid w:val="005E5816"/>
    <w:rsid w:val="005F16D3"/>
    <w:rsid w:val="005F17C1"/>
    <w:rsid w:val="005F2CF6"/>
    <w:rsid w:val="005F382D"/>
    <w:rsid w:val="005F3A76"/>
    <w:rsid w:val="005F4A4D"/>
    <w:rsid w:val="005F4ACF"/>
    <w:rsid w:val="005F4B22"/>
    <w:rsid w:val="005F6120"/>
    <w:rsid w:val="005F7F69"/>
    <w:rsid w:val="00604443"/>
    <w:rsid w:val="00604796"/>
    <w:rsid w:val="0060623C"/>
    <w:rsid w:val="0060656A"/>
    <w:rsid w:val="00606F1E"/>
    <w:rsid w:val="00607460"/>
    <w:rsid w:val="0060748B"/>
    <w:rsid w:val="00607846"/>
    <w:rsid w:val="00607A54"/>
    <w:rsid w:val="00607CEF"/>
    <w:rsid w:val="006106BE"/>
    <w:rsid w:val="006108B9"/>
    <w:rsid w:val="00610988"/>
    <w:rsid w:val="006120F4"/>
    <w:rsid w:val="00612F9F"/>
    <w:rsid w:val="00614395"/>
    <w:rsid w:val="00615012"/>
    <w:rsid w:val="00616293"/>
    <w:rsid w:val="00616419"/>
    <w:rsid w:val="006165C9"/>
    <w:rsid w:val="0061730D"/>
    <w:rsid w:val="00620604"/>
    <w:rsid w:val="00621012"/>
    <w:rsid w:val="006211CE"/>
    <w:rsid w:val="006230CA"/>
    <w:rsid w:val="006230E3"/>
    <w:rsid w:val="00624495"/>
    <w:rsid w:val="006255A0"/>
    <w:rsid w:val="00626342"/>
    <w:rsid w:val="00631FB6"/>
    <w:rsid w:val="00635385"/>
    <w:rsid w:val="00635A91"/>
    <w:rsid w:val="006371C4"/>
    <w:rsid w:val="00637405"/>
    <w:rsid w:val="006374E7"/>
    <w:rsid w:val="006407F5"/>
    <w:rsid w:val="006419F3"/>
    <w:rsid w:val="00641EEF"/>
    <w:rsid w:val="00642385"/>
    <w:rsid w:val="00642691"/>
    <w:rsid w:val="0064320E"/>
    <w:rsid w:val="0064325C"/>
    <w:rsid w:val="00643440"/>
    <w:rsid w:val="00643734"/>
    <w:rsid w:val="0064416B"/>
    <w:rsid w:val="00644FC7"/>
    <w:rsid w:val="00646407"/>
    <w:rsid w:val="0064718D"/>
    <w:rsid w:val="006472EC"/>
    <w:rsid w:val="00650CF1"/>
    <w:rsid w:val="00651866"/>
    <w:rsid w:val="00652AF7"/>
    <w:rsid w:val="00653438"/>
    <w:rsid w:val="006538AA"/>
    <w:rsid w:val="00654D70"/>
    <w:rsid w:val="00655783"/>
    <w:rsid w:val="0065699C"/>
    <w:rsid w:val="00660ADB"/>
    <w:rsid w:val="0066292E"/>
    <w:rsid w:val="006659B4"/>
    <w:rsid w:val="00665D20"/>
    <w:rsid w:val="00665E8E"/>
    <w:rsid w:val="0066725D"/>
    <w:rsid w:val="006713F4"/>
    <w:rsid w:val="00672581"/>
    <w:rsid w:val="0067266E"/>
    <w:rsid w:val="006730B7"/>
    <w:rsid w:val="00673D10"/>
    <w:rsid w:val="00674841"/>
    <w:rsid w:val="00674968"/>
    <w:rsid w:val="00677673"/>
    <w:rsid w:val="00677F37"/>
    <w:rsid w:val="00682064"/>
    <w:rsid w:val="00682B3E"/>
    <w:rsid w:val="00683535"/>
    <w:rsid w:val="0068422B"/>
    <w:rsid w:val="00684786"/>
    <w:rsid w:val="00684AC0"/>
    <w:rsid w:val="006852BE"/>
    <w:rsid w:val="00685550"/>
    <w:rsid w:val="00685B0C"/>
    <w:rsid w:val="00685F5F"/>
    <w:rsid w:val="006871E1"/>
    <w:rsid w:val="00691714"/>
    <w:rsid w:val="0069208F"/>
    <w:rsid w:val="00694CF9"/>
    <w:rsid w:val="00694D25"/>
    <w:rsid w:val="00695397"/>
    <w:rsid w:val="00696087"/>
    <w:rsid w:val="0069622E"/>
    <w:rsid w:val="00696365"/>
    <w:rsid w:val="006A25DC"/>
    <w:rsid w:val="006A28EB"/>
    <w:rsid w:val="006A2941"/>
    <w:rsid w:val="006A5F0E"/>
    <w:rsid w:val="006A74F9"/>
    <w:rsid w:val="006A7740"/>
    <w:rsid w:val="006B0035"/>
    <w:rsid w:val="006B3711"/>
    <w:rsid w:val="006B3971"/>
    <w:rsid w:val="006B520E"/>
    <w:rsid w:val="006B54FE"/>
    <w:rsid w:val="006B5B28"/>
    <w:rsid w:val="006B6E90"/>
    <w:rsid w:val="006B7B6E"/>
    <w:rsid w:val="006C1541"/>
    <w:rsid w:val="006C245F"/>
    <w:rsid w:val="006C25DB"/>
    <w:rsid w:val="006C292B"/>
    <w:rsid w:val="006C5A5D"/>
    <w:rsid w:val="006C67EB"/>
    <w:rsid w:val="006C7ABC"/>
    <w:rsid w:val="006D009A"/>
    <w:rsid w:val="006D26AA"/>
    <w:rsid w:val="006D2DCF"/>
    <w:rsid w:val="006D425E"/>
    <w:rsid w:val="006D4672"/>
    <w:rsid w:val="006D5F48"/>
    <w:rsid w:val="006D618C"/>
    <w:rsid w:val="006D65A6"/>
    <w:rsid w:val="006D67AD"/>
    <w:rsid w:val="006D7016"/>
    <w:rsid w:val="006D76F8"/>
    <w:rsid w:val="006D77F0"/>
    <w:rsid w:val="006D7A3D"/>
    <w:rsid w:val="006E0AD7"/>
    <w:rsid w:val="006E3121"/>
    <w:rsid w:val="006E3628"/>
    <w:rsid w:val="006E3ECC"/>
    <w:rsid w:val="006E469D"/>
    <w:rsid w:val="006E4DC2"/>
    <w:rsid w:val="006E53BD"/>
    <w:rsid w:val="006E54F7"/>
    <w:rsid w:val="006E7248"/>
    <w:rsid w:val="006E74BA"/>
    <w:rsid w:val="006F0F91"/>
    <w:rsid w:val="006F17E8"/>
    <w:rsid w:val="006F1ED2"/>
    <w:rsid w:val="006F3914"/>
    <w:rsid w:val="006F3AEA"/>
    <w:rsid w:val="006F4CFC"/>
    <w:rsid w:val="006F6CA6"/>
    <w:rsid w:val="00700118"/>
    <w:rsid w:val="007010DE"/>
    <w:rsid w:val="007027EF"/>
    <w:rsid w:val="0070288A"/>
    <w:rsid w:val="0070359C"/>
    <w:rsid w:val="007051CF"/>
    <w:rsid w:val="0070590C"/>
    <w:rsid w:val="00707E99"/>
    <w:rsid w:val="007103BB"/>
    <w:rsid w:val="00712BA2"/>
    <w:rsid w:val="00712E5E"/>
    <w:rsid w:val="0071351D"/>
    <w:rsid w:val="00713BD1"/>
    <w:rsid w:val="00714C64"/>
    <w:rsid w:val="00714F0E"/>
    <w:rsid w:val="007168A3"/>
    <w:rsid w:val="00722237"/>
    <w:rsid w:val="00723904"/>
    <w:rsid w:val="0072465E"/>
    <w:rsid w:val="00725190"/>
    <w:rsid w:val="0072602F"/>
    <w:rsid w:val="007275A7"/>
    <w:rsid w:val="00727798"/>
    <w:rsid w:val="0072BE2F"/>
    <w:rsid w:val="00730A1A"/>
    <w:rsid w:val="00730C59"/>
    <w:rsid w:val="00730E5B"/>
    <w:rsid w:val="00732C4F"/>
    <w:rsid w:val="0073463E"/>
    <w:rsid w:val="00734EF5"/>
    <w:rsid w:val="00737537"/>
    <w:rsid w:val="007377FA"/>
    <w:rsid w:val="00737E91"/>
    <w:rsid w:val="007405C8"/>
    <w:rsid w:val="0074115B"/>
    <w:rsid w:val="00741669"/>
    <w:rsid w:val="0074193E"/>
    <w:rsid w:val="00743778"/>
    <w:rsid w:val="00744053"/>
    <w:rsid w:val="00745F5A"/>
    <w:rsid w:val="00746FE1"/>
    <w:rsid w:val="00747873"/>
    <w:rsid w:val="00747EA5"/>
    <w:rsid w:val="00747FF5"/>
    <w:rsid w:val="00751CDD"/>
    <w:rsid w:val="0075227C"/>
    <w:rsid w:val="007525C2"/>
    <w:rsid w:val="0075361A"/>
    <w:rsid w:val="007537EF"/>
    <w:rsid w:val="00753BCA"/>
    <w:rsid w:val="007553D0"/>
    <w:rsid w:val="00757DDD"/>
    <w:rsid w:val="0076031C"/>
    <w:rsid w:val="0076087F"/>
    <w:rsid w:val="007610A8"/>
    <w:rsid w:val="007616E8"/>
    <w:rsid w:val="00761E8C"/>
    <w:rsid w:val="00764D38"/>
    <w:rsid w:val="00765B7B"/>
    <w:rsid w:val="00767151"/>
    <w:rsid w:val="007677DE"/>
    <w:rsid w:val="007679CD"/>
    <w:rsid w:val="00773B21"/>
    <w:rsid w:val="00775CBE"/>
    <w:rsid w:val="00776804"/>
    <w:rsid w:val="00776CEA"/>
    <w:rsid w:val="00776EDB"/>
    <w:rsid w:val="00777074"/>
    <w:rsid w:val="00777505"/>
    <w:rsid w:val="007803E7"/>
    <w:rsid w:val="007811C3"/>
    <w:rsid w:val="0078146F"/>
    <w:rsid w:val="00781A07"/>
    <w:rsid w:val="00782101"/>
    <w:rsid w:val="00782398"/>
    <w:rsid w:val="007825A9"/>
    <w:rsid w:val="0078430B"/>
    <w:rsid w:val="00784D12"/>
    <w:rsid w:val="0078705E"/>
    <w:rsid w:val="007874AA"/>
    <w:rsid w:val="007875DE"/>
    <w:rsid w:val="00787E1C"/>
    <w:rsid w:val="007901D2"/>
    <w:rsid w:val="007909F5"/>
    <w:rsid w:val="0079234C"/>
    <w:rsid w:val="00792E5A"/>
    <w:rsid w:val="00793E84"/>
    <w:rsid w:val="00794C24"/>
    <w:rsid w:val="00794D6B"/>
    <w:rsid w:val="00794FAB"/>
    <w:rsid w:val="00795265"/>
    <w:rsid w:val="0079656F"/>
    <w:rsid w:val="00796645"/>
    <w:rsid w:val="00796D95"/>
    <w:rsid w:val="00797A10"/>
    <w:rsid w:val="00797D80"/>
    <w:rsid w:val="007A08ED"/>
    <w:rsid w:val="007A166C"/>
    <w:rsid w:val="007A25BE"/>
    <w:rsid w:val="007A555F"/>
    <w:rsid w:val="007A5A55"/>
    <w:rsid w:val="007A5C11"/>
    <w:rsid w:val="007A5F23"/>
    <w:rsid w:val="007A6EC8"/>
    <w:rsid w:val="007B03B5"/>
    <w:rsid w:val="007B1A47"/>
    <w:rsid w:val="007B1AD0"/>
    <w:rsid w:val="007B1B22"/>
    <w:rsid w:val="007B2969"/>
    <w:rsid w:val="007B4F3B"/>
    <w:rsid w:val="007B5931"/>
    <w:rsid w:val="007B5C35"/>
    <w:rsid w:val="007B607E"/>
    <w:rsid w:val="007B70A3"/>
    <w:rsid w:val="007B7AB7"/>
    <w:rsid w:val="007B7F11"/>
    <w:rsid w:val="007C1A00"/>
    <w:rsid w:val="007C563A"/>
    <w:rsid w:val="007C6008"/>
    <w:rsid w:val="007C68D8"/>
    <w:rsid w:val="007C6DB4"/>
    <w:rsid w:val="007C716D"/>
    <w:rsid w:val="007D189A"/>
    <w:rsid w:val="007D2A6B"/>
    <w:rsid w:val="007D3868"/>
    <w:rsid w:val="007D3B77"/>
    <w:rsid w:val="007D40D4"/>
    <w:rsid w:val="007D5D98"/>
    <w:rsid w:val="007D620B"/>
    <w:rsid w:val="007D6910"/>
    <w:rsid w:val="007D713B"/>
    <w:rsid w:val="007D71C6"/>
    <w:rsid w:val="007D7629"/>
    <w:rsid w:val="007D7AC7"/>
    <w:rsid w:val="007E00DE"/>
    <w:rsid w:val="007E069F"/>
    <w:rsid w:val="007E0E44"/>
    <w:rsid w:val="007E2298"/>
    <w:rsid w:val="007E2F70"/>
    <w:rsid w:val="007E3345"/>
    <w:rsid w:val="007E39B4"/>
    <w:rsid w:val="007E4A84"/>
    <w:rsid w:val="007E58AF"/>
    <w:rsid w:val="007E5C06"/>
    <w:rsid w:val="007F0D7E"/>
    <w:rsid w:val="007F10B0"/>
    <w:rsid w:val="007F39EC"/>
    <w:rsid w:val="007F3F9E"/>
    <w:rsid w:val="007F45E1"/>
    <w:rsid w:val="007F4723"/>
    <w:rsid w:val="007F57EA"/>
    <w:rsid w:val="007F6F96"/>
    <w:rsid w:val="007F7275"/>
    <w:rsid w:val="0080092F"/>
    <w:rsid w:val="00800989"/>
    <w:rsid w:val="00800E12"/>
    <w:rsid w:val="00800E23"/>
    <w:rsid w:val="008016CD"/>
    <w:rsid w:val="00802A93"/>
    <w:rsid w:val="00802B90"/>
    <w:rsid w:val="00804786"/>
    <w:rsid w:val="00804C22"/>
    <w:rsid w:val="00805414"/>
    <w:rsid w:val="00805C28"/>
    <w:rsid w:val="00805F9A"/>
    <w:rsid w:val="00806704"/>
    <w:rsid w:val="00810621"/>
    <w:rsid w:val="00810734"/>
    <w:rsid w:val="0081104E"/>
    <w:rsid w:val="00812CDC"/>
    <w:rsid w:val="00814866"/>
    <w:rsid w:val="008159F7"/>
    <w:rsid w:val="00816778"/>
    <w:rsid w:val="00817EE3"/>
    <w:rsid w:val="00817F4B"/>
    <w:rsid w:val="0082013E"/>
    <w:rsid w:val="00820994"/>
    <w:rsid w:val="0082249A"/>
    <w:rsid w:val="00822E22"/>
    <w:rsid w:val="00823490"/>
    <w:rsid w:val="00823A49"/>
    <w:rsid w:val="00823C8F"/>
    <w:rsid w:val="00826D29"/>
    <w:rsid w:val="0082714D"/>
    <w:rsid w:val="008279B6"/>
    <w:rsid w:val="00830038"/>
    <w:rsid w:val="0083127A"/>
    <w:rsid w:val="0083143E"/>
    <w:rsid w:val="0083151B"/>
    <w:rsid w:val="008333FD"/>
    <w:rsid w:val="008345D6"/>
    <w:rsid w:val="0083518D"/>
    <w:rsid w:val="00835B53"/>
    <w:rsid w:val="00837A12"/>
    <w:rsid w:val="00840F8B"/>
    <w:rsid w:val="0084110F"/>
    <w:rsid w:val="00841E40"/>
    <w:rsid w:val="00843B13"/>
    <w:rsid w:val="00845554"/>
    <w:rsid w:val="00845FAD"/>
    <w:rsid w:val="00846668"/>
    <w:rsid w:val="00846823"/>
    <w:rsid w:val="008472AA"/>
    <w:rsid w:val="008505E7"/>
    <w:rsid w:val="00850D27"/>
    <w:rsid w:val="00851711"/>
    <w:rsid w:val="008523A2"/>
    <w:rsid w:val="00852CB8"/>
    <w:rsid w:val="0085351C"/>
    <w:rsid w:val="00855824"/>
    <w:rsid w:val="00856196"/>
    <w:rsid w:val="00856BF8"/>
    <w:rsid w:val="008579A6"/>
    <w:rsid w:val="00860CB6"/>
    <w:rsid w:val="00862A87"/>
    <w:rsid w:val="0086409C"/>
    <w:rsid w:val="00864300"/>
    <w:rsid w:val="008649EE"/>
    <w:rsid w:val="00864A71"/>
    <w:rsid w:val="0086506E"/>
    <w:rsid w:val="00865865"/>
    <w:rsid w:val="008668CD"/>
    <w:rsid w:val="00866C43"/>
    <w:rsid w:val="00870083"/>
    <w:rsid w:val="0087107C"/>
    <w:rsid w:val="008716B0"/>
    <w:rsid w:val="008718A9"/>
    <w:rsid w:val="00872173"/>
    <w:rsid w:val="008726D3"/>
    <w:rsid w:val="00872C51"/>
    <w:rsid w:val="00873A44"/>
    <w:rsid w:val="00873D77"/>
    <w:rsid w:val="00875273"/>
    <w:rsid w:val="0087573E"/>
    <w:rsid w:val="00875C1B"/>
    <w:rsid w:val="0087735B"/>
    <w:rsid w:val="008813C6"/>
    <w:rsid w:val="0088183A"/>
    <w:rsid w:val="00882F00"/>
    <w:rsid w:val="00882FCA"/>
    <w:rsid w:val="00883563"/>
    <w:rsid w:val="008859D7"/>
    <w:rsid w:val="0088641C"/>
    <w:rsid w:val="0088689A"/>
    <w:rsid w:val="00887AAC"/>
    <w:rsid w:val="00890BD4"/>
    <w:rsid w:val="00893F1A"/>
    <w:rsid w:val="0089547A"/>
    <w:rsid w:val="008978F2"/>
    <w:rsid w:val="00897A1C"/>
    <w:rsid w:val="008A04DC"/>
    <w:rsid w:val="008A0D6B"/>
    <w:rsid w:val="008A2FC2"/>
    <w:rsid w:val="008A5E6E"/>
    <w:rsid w:val="008A6395"/>
    <w:rsid w:val="008A6A79"/>
    <w:rsid w:val="008A70D1"/>
    <w:rsid w:val="008A7B33"/>
    <w:rsid w:val="008B148C"/>
    <w:rsid w:val="008B1AFC"/>
    <w:rsid w:val="008B20FC"/>
    <w:rsid w:val="008B240C"/>
    <w:rsid w:val="008B387F"/>
    <w:rsid w:val="008B4217"/>
    <w:rsid w:val="008B4330"/>
    <w:rsid w:val="008B49A2"/>
    <w:rsid w:val="008B720B"/>
    <w:rsid w:val="008B7FCB"/>
    <w:rsid w:val="008C0EFB"/>
    <w:rsid w:val="008C3BD5"/>
    <w:rsid w:val="008C3C56"/>
    <w:rsid w:val="008C5C64"/>
    <w:rsid w:val="008C6025"/>
    <w:rsid w:val="008C64DC"/>
    <w:rsid w:val="008C7410"/>
    <w:rsid w:val="008C7B40"/>
    <w:rsid w:val="008D0A2D"/>
    <w:rsid w:val="008D0A30"/>
    <w:rsid w:val="008D0DB5"/>
    <w:rsid w:val="008D2236"/>
    <w:rsid w:val="008D27E1"/>
    <w:rsid w:val="008D28DB"/>
    <w:rsid w:val="008D2938"/>
    <w:rsid w:val="008D2DD3"/>
    <w:rsid w:val="008D481A"/>
    <w:rsid w:val="008D4D6E"/>
    <w:rsid w:val="008D59DA"/>
    <w:rsid w:val="008D5C7B"/>
    <w:rsid w:val="008D6D9A"/>
    <w:rsid w:val="008D76FF"/>
    <w:rsid w:val="008D79BA"/>
    <w:rsid w:val="008E00B0"/>
    <w:rsid w:val="008E0311"/>
    <w:rsid w:val="008E1618"/>
    <w:rsid w:val="008E19A1"/>
    <w:rsid w:val="008E2A86"/>
    <w:rsid w:val="008E3D06"/>
    <w:rsid w:val="008E3EB0"/>
    <w:rsid w:val="008E4494"/>
    <w:rsid w:val="008E4FCF"/>
    <w:rsid w:val="008E5889"/>
    <w:rsid w:val="008E6783"/>
    <w:rsid w:val="008E6F13"/>
    <w:rsid w:val="008E71A6"/>
    <w:rsid w:val="008F0398"/>
    <w:rsid w:val="008F0B12"/>
    <w:rsid w:val="008F0B4B"/>
    <w:rsid w:val="008F0D09"/>
    <w:rsid w:val="008F0E6B"/>
    <w:rsid w:val="008F208B"/>
    <w:rsid w:val="008F2156"/>
    <w:rsid w:val="008F3205"/>
    <w:rsid w:val="008F3A42"/>
    <w:rsid w:val="008F47FD"/>
    <w:rsid w:val="008F4C8A"/>
    <w:rsid w:val="008F4D03"/>
    <w:rsid w:val="008F5238"/>
    <w:rsid w:val="008F68FA"/>
    <w:rsid w:val="008F7862"/>
    <w:rsid w:val="008F7972"/>
    <w:rsid w:val="00900981"/>
    <w:rsid w:val="0090108D"/>
    <w:rsid w:val="00901D2C"/>
    <w:rsid w:val="00902625"/>
    <w:rsid w:val="00904724"/>
    <w:rsid w:val="00905290"/>
    <w:rsid w:val="0090537C"/>
    <w:rsid w:val="00906106"/>
    <w:rsid w:val="00906269"/>
    <w:rsid w:val="0090661B"/>
    <w:rsid w:val="00907388"/>
    <w:rsid w:val="00907935"/>
    <w:rsid w:val="00910E9F"/>
    <w:rsid w:val="00911899"/>
    <w:rsid w:val="009126C9"/>
    <w:rsid w:val="0091283B"/>
    <w:rsid w:val="00912D7A"/>
    <w:rsid w:val="0091322F"/>
    <w:rsid w:val="00914646"/>
    <w:rsid w:val="009160F6"/>
    <w:rsid w:val="00920462"/>
    <w:rsid w:val="009209E6"/>
    <w:rsid w:val="0092195F"/>
    <w:rsid w:val="0092235B"/>
    <w:rsid w:val="00922C10"/>
    <w:rsid w:val="00922F1C"/>
    <w:rsid w:val="00923CC6"/>
    <w:rsid w:val="00924365"/>
    <w:rsid w:val="009243E6"/>
    <w:rsid w:val="00925689"/>
    <w:rsid w:val="00925D9C"/>
    <w:rsid w:val="00927023"/>
    <w:rsid w:val="00930A78"/>
    <w:rsid w:val="00930F92"/>
    <w:rsid w:val="00931474"/>
    <w:rsid w:val="0093250D"/>
    <w:rsid w:val="00932749"/>
    <w:rsid w:val="0093344D"/>
    <w:rsid w:val="00934108"/>
    <w:rsid w:val="00935905"/>
    <w:rsid w:val="0094031E"/>
    <w:rsid w:val="009406C6"/>
    <w:rsid w:val="009418F5"/>
    <w:rsid w:val="00942C75"/>
    <w:rsid w:val="00945C03"/>
    <w:rsid w:val="00947011"/>
    <w:rsid w:val="00947A1F"/>
    <w:rsid w:val="00947AF6"/>
    <w:rsid w:val="009500F5"/>
    <w:rsid w:val="00950694"/>
    <w:rsid w:val="00951F4A"/>
    <w:rsid w:val="00952401"/>
    <w:rsid w:val="00952C66"/>
    <w:rsid w:val="00953F26"/>
    <w:rsid w:val="00954121"/>
    <w:rsid w:val="00956D05"/>
    <w:rsid w:val="00962325"/>
    <w:rsid w:val="009635F6"/>
    <w:rsid w:val="0096430C"/>
    <w:rsid w:val="009653A8"/>
    <w:rsid w:val="009662CA"/>
    <w:rsid w:val="0096720C"/>
    <w:rsid w:val="00967A75"/>
    <w:rsid w:val="00970E4B"/>
    <w:rsid w:val="0097622B"/>
    <w:rsid w:val="009763B3"/>
    <w:rsid w:val="00980762"/>
    <w:rsid w:val="00980767"/>
    <w:rsid w:val="0098136E"/>
    <w:rsid w:val="00982962"/>
    <w:rsid w:val="009829CC"/>
    <w:rsid w:val="00982CC4"/>
    <w:rsid w:val="00982DA0"/>
    <w:rsid w:val="00983323"/>
    <w:rsid w:val="009860E3"/>
    <w:rsid w:val="00986250"/>
    <w:rsid w:val="009879CD"/>
    <w:rsid w:val="00987B36"/>
    <w:rsid w:val="00987C3C"/>
    <w:rsid w:val="009909C1"/>
    <w:rsid w:val="00990B3F"/>
    <w:rsid w:val="00992988"/>
    <w:rsid w:val="0099482F"/>
    <w:rsid w:val="00994F91"/>
    <w:rsid w:val="00995481"/>
    <w:rsid w:val="009957A8"/>
    <w:rsid w:val="009A071B"/>
    <w:rsid w:val="009A2158"/>
    <w:rsid w:val="009A29F9"/>
    <w:rsid w:val="009A4360"/>
    <w:rsid w:val="009A5C05"/>
    <w:rsid w:val="009A61D0"/>
    <w:rsid w:val="009A6674"/>
    <w:rsid w:val="009A6839"/>
    <w:rsid w:val="009A772E"/>
    <w:rsid w:val="009A7F4F"/>
    <w:rsid w:val="009B1DB1"/>
    <w:rsid w:val="009B2936"/>
    <w:rsid w:val="009B34FA"/>
    <w:rsid w:val="009B42D3"/>
    <w:rsid w:val="009B4B23"/>
    <w:rsid w:val="009B5887"/>
    <w:rsid w:val="009B6294"/>
    <w:rsid w:val="009B6F56"/>
    <w:rsid w:val="009C2998"/>
    <w:rsid w:val="009C3211"/>
    <w:rsid w:val="009C335F"/>
    <w:rsid w:val="009C39CA"/>
    <w:rsid w:val="009C42F6"/>
    <w:rsid w:val="009C49F7"/>
    <w:rsid w:val="009C4E94"/>
    <w:rsid w:val="009C4E95"/>
    <w:rsid w:val="009C7312"/>
    <w:rsid w:val="009D044F"/>
    <w:rsid w:val="009D2647"/>
    <w:rsid w:val="009D4F8E"/>
    <w:rsid w:val="009E16AF"/>
    <w:rsid w:val="009E2414"/>
    <w:rsid w:val="009E2671"/>
    <w:rsid w:val="009E3275"/>
    <w:rsid w:val="009E391D"/>
    <w:rsid w:val="009E4ED2"/>
    <w:rsid w:val="009E58DB"/>
    <w:rsid w:val="009E5EC3"/>
    <w:rsid w:val="009E6AD8"/>
    <w:rsid w:val="009E7DED"/>
    <w:rsid w:val="009F14D3"/>
    <w:rsid w:val="009F1551"/>
    <w:rsid w:val="009F176D"/>
    <w:rsid w:val="009F2458"/>
    <w:rsid w:val="009F44FF"/>
    <w:rsid w:val="009F4867"/>
    <w:rsid w:val="009F48CB"/>
    <w:rsid w:val="009F49C0"/>
    <w:rsid w:val="009F5DB6"/>
    <w:rsid w:val="009F79EF"/>
    <w:rsid w:val="009F7BAB"/>
    <w:rsid w:val="00A004D9"/>
    <w:rsid w:val="00A022E6"/>
    <w:rsid w:val="00A02865"/>
    <w:rsid w:val="00A02F99"/>
    <w:rsid w:val="00A0337C"/>
    <w:rsid w:val="00A03539"/>
    <w:rsid w:val="00A043D5"/>
    <w:rsid w:val="00A04B5E"/>
    <w:rsid w:val="00A05836"/>
    <w:rsid w:val="00A05C0D"/>
    <w:rsid w:val="00A05C18"/>
    <w:rsid w:val="00A06599"/>
    <w:rsid w:val="00A06C68"/>
    <w:rsid w:val="00A07227"/>
    <w:rsid w:val="00A07556"/>
    <w:rsid w:val="00A07767"/>
    <w:rsid w:val="00A1351C"/>
    <w:rsid w:val="00A135DD"/>
    <w:rsid w:val="00A13680"/>
    <w:rsid w:val="00A141EB"/>
    <w:rsid w:val="00A14282"/>
    <w:rsid w:val="00A14299"/>
    <w:rsid w:val="00A14638"/>
    <w:rsid w:val="00A14AA8"/>
    <w:rsid w:val="00A15384"/>
    <w:rsid w:val="00A17A67"/>
    <w:rsid w:val="00A225A5"/>
    <w:rsid w:val="00A226D7"/>
    <w:rsid w:val="00A2431C"/>
    <w:rsid w:val="00A24625"/>
    <w:rsid w:val="00A25229"/>
    <w:rsid w:val="00A25378"/>
    <w:rsid w:val="00A26ECD"/>
    <w:rsid w:val="00A27EAB"/>
    <w:rsid w:val="00A3105F"/>
    <w:rsid w:val="00A313F8"/>
    <w:rsid w:val="00A32186"/>
    <w:rsid w:val="00A343FB"/>
    <w:rsid w:val="00A351DC"/>
    <w:rsid w:val="00A35576"/>
    <w:rsid w:val="00A367FD"/>
    <w:rsid w:val="00A375D9"/>
    <w:rsid w:val="00A37CE4"/>
    <w:rsid w:val="00A4023A"/>
    <w:rsid w:val="00A4076B"/>
    <w:rsid w:val="00A41869"/>
    <w:rsid w:val="00A41B91"/>
    <w:rsid w:val="00A42803"/>
    <w:rsid w:val="00A42880"/>
    <w:rsid w:val="00A4356E"/>
    <w:rsid w:val="00A43D4D"/>
    <w:rsid w:val="00A44869"/>
    <w:rsid w:val="00A453EE"/>
    <w:rsid w:val="00A45EBA"/>
    <w:rsid w:val="00A4770F"/>
    <w:rsid w:val="00A501B5"/>
    <w:rsid w:val="00A5201A"/>
    <w:rsid w:val="00A52469"/>
    <w:rsid w:val="00A527AE"/>
    <w:rsid w:val="00A529E6"/>
    <w:rsid w:val="00A52D0A"/>
    <w:rsid w:val="00A53287"/>
    <w:rsid w:val="00A53310"/>
    <w:rsid w:val="00A537DB"/>
    <w:rsid w:val="00A53891"/>
    <w:rsid w:val="00A5415E"/>
    <w:rsid w:val="00A54636"/>
    <w:rsid w:val="00A5597C"/>
    <w:rsid w:val="00A55CE5"/>
    <w:rsid w:val="00A57998"/>
    <w:rsid w:val="00A57D4D"/>
    <w:rsid w:val="00A6275B"/>
    <w:rsid w:val="00A643F7"/>
    <w:rsid w:val="00A651BD"/>
    <w:rsid w:val="00A652DC"/>
    <w:rsid w:val="00A65B6D"/>
    <w:rsid w:val="00A65DC5"/>
    <w:rsid w:val="00A6641E"/>
    <w:rsid w:val="00A66910"/>
    <w:rsid w:val="00A66AB3"/>
    <w:rsid w:val="00A67180"/>
    <w:rsid w:val="00A6785C"/>
    <w:rsid w:val="00A70C03"/>
    <w:rsid w:val="00A70E9E"/>
    <w:rsid w:val="00A7125E"/>
    <w:rsid w:val="00A722B4"/>
    <w:rsid w:val="00A7247C"/>
    <w:rsid w:val="00A72A52"/>
    <w:rsid w:val="00A749FC"/>
    <w:rsid w:val="00A75D1C"/>
    <w:rsid w:val="00A76B8C"/>
    <w:rsid w:val="00A76D3E"/>
    <w:rsid w:val="00A802C7"/>
    <w:rsid w:val="00A80A03"/>
    <w:rsid w:val="00A82A07"/>
    <w:rsid w:val="00A82E16"/>
    <w:rsid w:val="00A8468E"/>
    <w:rsid w:val="00A8571C"/>
    <w:rsid w:val="00A85AF7"/>
    <w:rsid w:val="00A906CE"/>
    <w:rsid w:val="00A93368"/>
    <w:rsid w:val="00A93BCE"/>
    <w:rsid w:val="00A94A59"/>
    <w:rsid w:val="00A9505D"/>
    <w:rsid w:val="00A95A4B"/>
    <w:rsid w:val="00A9658C"/>
    <w:rsid w:val="00A97B36"/>
    <w:rsid w:val="00AA04C7"/>
    <w:rsid w:val="00AA066C"/>
    <w:rsid w:val="00AA0B00"/>
    <w:rsid w:val="00AA0C38"/>
    <w:rsid w:val="00AA350A"/>
    <w:rsid w:val="00AA6FC3"/>
    <w:rsid w:val="00AA74C5"/>
    <w:rsid w:val="00AA7A56"/>
    <w:rsid w:val="00AA7CAE"/>
    <w:rsid w:val="00AA7D51"/>
    <w:rsid w:val="00AB04D1"/>
    <w:rsid w:val="00AB0A30"/>
    <w:rsid w:val="00AB11BA"/>
    <w:rsid w:val="00AB13F1"/>
    <w:rsid w:val="00AB2DF4"/>
    <w:rsid w:val="00AB3340"/>
    <w:rsid w:val="00AB33EE"/>
    <w:rsid w:val="00AB51A1"/>
    <w:rsid w:val="00AB67DB"/>
    <w:rsid w:val="00AC0819"/>
    <w:rsid w:val="00AC200F"/>
    <w:rsid w:val="00AC2016"/>
    <w:rsid w:val="00AC2C00"/>
    <w:rsid w:val="00AC36EB"/>
    <w:rsid w:val="00AC45E4"/>
    <w:rsid w:val="00AC45F1"/>
    <w:rsid w:val="00AC4DC0"/>
    <w:rsid w:val="00AC4DE7"/>
    <w:rsid w:val="00AC65D8"/>
    <w:rsid w:val="00AD0C6E"/>
    <w:rsid w:val="00AD0D10"/>
    <w:rsid w:val="00AD1178"/>
    <w:rsid w:val="00AD28E9"/>
    <w:rsid w:val="00AD4927"/>
    <w:rsid w:val="00AD7E48"/>
    <w:rsid w:val="00AE3673"/>
    <w:rsid w:val="00AE431E"/>
    <w:rsid w:val="00AE46E8"/>
    <w:rsid w:val="00AE4B4C"/>
    <w:rsid w:val="00AE5767"/>
    <w:rsid w:val="00AE6698"/>
    <w:rsid w:val="00AE7A6F"/>
    <w:rsid w:val="00AE7D59"/>
    <w:rsid w:val="00AF1CD3"/>
    <w:rsid w:val="00AF2154"/>
    <w:rsid w:val="00AF280E"/>
    <w:rsid w:val="00AF2F56"/>
    <w:rsid w:val="00AF3371"/>
    <w:rsid w:val="00AF37AC"/>
    <w:rsid w:val="00AF449C"/>
    <w:rsid w:val="00AF4626"/>
    <w:rsid w:val="00AF499B"/>
    <w:rsid w:val="00AF5B73"/>
    <w:rsid w:val="00AF73CB"/>
    <w:rsid w:val="00B011F1"/>
    <w:rsid w:val="00B01922"/>
    <w:rsid w:val="00B02292"/>
    <w:rsid w:val="00B03183"/>
    <w:rsid w:val="00B0553D"/>
    <w:rsid w:val="00B064DE"/>
    <w:rsid w:val="00B079E2"/>
    <w:rsid w:val="00B07C9C"/>
    <w:rsid w:val="00B10495"/>
    <w:rsid w:val="00B11F30"/>
    <w:rsid w:val="00B1275D"/>
    <w:rsid w:val="00B13A8A"/>
    <w:rsid w:val="00B14C7C"/>
    <w:rsid w:val="00B15A10"/>
    <w:rsid w:val="00B15AAF"/>
    <w:rsid w:val="00B164D9"/>
    <w:rsid w:val="00B171A5"/>
    <w:rsid w:val="00B17797"/>
    <w:rsid w:val="00B17B29"/>
    <w:rsid w:val="00B206E0"/>
    <w:rsid w:val="00B20E0F"/>
    <w:rsid w:val="00B23420"/>
    <w:rsid w:val="00B238CE"/>
    <w:rsid w:val="00B25EC5"/>
    <w:rsid w:val="00B26EF6"/>
    <w:rsid w:val="00B30009"/>
    <w:rsid w:val="00B31FFD"/>
    <w:rsid w:val="00B323E3"/>
    <w:rsid w:val="00B32819"/>
    <w:rsid w:val="00B34358"/>
    <w:rsid w:val="00B34365"/>
    <w:rsid w:val="00B352ED"/>
    <w:rsid w:val="00B40198"/>
    <w:rsid w:val="00B4095E"/>
    <w:rsid w:val="00B40961"/>
    <w:rsid w:val="00B41A3B"/>
    <w:rsid w:val="00B4211F"/>
    <w:rsid w:val="00B422F7"/>
    <w:rsid w:val="00B431A7"/>
    <w:rsid w:val="00B4507D"/>
    <w:rsid w:val="00B4572F"/>
    <w:rsid w:val="00B45AC0"/>
    <w:rsid w:val="00B4688F"/>
    <w:rsid w:val="00B50467"/>
    <w:rsid w:val="00B50AA4"/>
    <w:rsid w:val="00B50AE1"/>
    <w:rsid w:val="00B51854"/>
    <w:rsid w:val="00B51FD6"/>
    <w:rsid w:val="00B53CD0"/>
    <w:rsid w:val="00B54913"/>
    <w:rsid w:val="00B6032E"/>
    <w:rsid w:val="00B61460"/>
    <w:rsid w:val="00B62DB0"/>
    <w:rsid w:val="00B632B5"/>
    <w:rsid w:val="00B63CDF"/>
    <w:rsid w:val="00B63E43"/>
    <w:rsid w:val="00B6429C"/>
    <w:rsid w:val="00B6467A"/>
    <w:rsid w:val="00B65DED"/>
    <w:rsid w:val="00B66D00"/>
    <w:rsid w:val="00B679C3"/>
    <w:rsid w:val="00B67CD9"/>
    <w:rsid w:val="00B70C66"/>
    <w:rsid w:val="00B715F1"/>
    <w:rsid w:val="00B71BF2"/>
    <w:rsid w:val="00B71CA4"/>
    <w:rsid w:val="00B73023"/>
    <w:rsid w:val="00B74AB2"/>
    <w:rsid w:val="00B7524F"/>
    <w:rsid w:val="00B76799"/>
    <w:rsid w:val="00B80D13"/>
    <w:rsid w:val="00B82425"/>
    <w:rsid w:val="00B824C0"/>
    <w:rsid w:val="00B8281F"/>
    <w:rsid w:val="00B8384C"/>
    <w:rsid w:val="00B85C1E"/>
    <w:rsid w:val="00B87F87"/>
    <w:rsid w:val="00B92101"/>
    <w:rsid w:val="00B92EAC"/>
    <w:rsid w:val="00B93A1A"/>
    <w:rsid w:val="00B9447E"/>
    <w:rsid w:val="00B94997"/>
    <w:rsid w:val="00B950CA"/>
    <w:rsid w:val="00B961B4"/>
    <w:rsid w:val="00B96AA1"/>
    <w:rsid w:val="00B96D1C"/>
    <w:rsid w:val="00B97B4E"/>
    <w:rsid w:val="00BA0D7D"/>
    <w:rsid w:val="00BA1F5F"/>
    <w:rsid w:val="00BA5350"/>
    <w:rsid w:val="00BA6915"/>
    <w:rsid w:val="00BA6EF0"/>
    <w:rsid w:val="00BA7474"/>
    <w:rsid w:val="00BB2298"/>
    <w:rsid w:val="00BB53AC"/>
    <w:rsid w:val="00BB53CB"/>
    <w:rsid w:val="00BB5B4E"/>
    <w:rsid w:val="00BB690A"/>
    <w:rsid w:val="00BB6C5F"/>
    <w:rsid w:val="00BB7D68"/>
    <w:rsid w:val="00BC0052"/>
    <w:rsid w:val="00BC1E75"/>
    <w:rsid w:val="00BC2A13"/>
    <w:rsid w:val="00BC2BEE"/>
    <w:rsid w:val="00BC5B6E"/>
    <w:rsid w:val="00BD08B3"/>
    <w:rsid w:val="00BD141A"/>
    <w:rsid w:val="00BD19B3"/>
    <w:rsid w:val="00BD1C58"/>
    <w:rsid w:val="00BD258B"/>
    <w:rsid w:val="00BD32F8"/>
    <w:rsid w:val="00BD3FB8"/>
    <w:rsid w:val="00BD49F4"/>
    <w:rsid w:val="00BD4F42"/>
    <w:rsid w:val="00BD52BC"/>
    <w:rsid w:val="00BD69F4"/>
    <w:rsid w:val="00BD7C88"/>
    <w:rsid w:val="00BE3815"/>
    <w:rsid w:val="00BE447C"/>
    <w:rsid w:val="00BE4C0B"/>
    <w:rsid w:val="00BE5306"/>
    <w:rsid w:val="00BE596D"/>
    <w:rsid w:val="00BE5CBD"/>
    <w:rsid w:val="00BE67C2"/>
    <w:rsid w:val="00BE6F6B"/>
    <w:rsid w:val="00BF0284"/>
    <w:rsid w:val="00BF037D"/>
    <w:rsid w:val="00BF0AB6"/>
    <w:rsid w:val="00BF2630"/>
    <w:rsid w:val="00BF30D2"/>
    <w:rsid w:val="00BF32CF"/>
    <w:rsid w:val="00BF4CEE"/>
    <w:rsid w:val="00BF55AC"/>
    <w:rsid w:val="00BF5D48"/>
    <w:rsid w:val="00C00401"/>
    <w:rsid w:val="00C04136"/>
    <w:rsid w:val="00C05D77"/>
    <w:rsid w:val="00C07A24"/>
    <w:rsid w:val="00C07DEF"/>
    <w:rsid w:val="00C10319"/>
    <w:rsid w:val="00C111B0"/>
    <w:rsid w:val="00C126D1"/>
    <w:rsid w:val="00C13C1A"/>
    <w:rsid w:val="00C14882"/>
    <w:rsid w:val="00C14938"/>
    <w:rsid w:val="00C154B3"/>
    <w:rsid w:val="00C164B8"/>
    <w:rsid w:val="00C1663D"/>
    <w:rsid w:val="00C16C12"/>
    <w:rsid w:val="00C171D3"/>
    <w:rsid w:val="00C20110"/>
    <w:rsid w:val="00C20EF1"/>
    <w:rsid w:val="00C21A8B"/>
    <w:rsid w:val="00C227FF"/>
    <w:rsid w:val="00C23438"/>
    <w:rsid w:val="00C24158"/>
    <w:rsid w:val="00C247D1"/>
    <w:rsid w:val="00C2487D"/>
    <w:rsid w:val="00C26831"/>
    <w:rsid w:val="00C30B56"/>
    <w:rsid w:val="00C30FFE"/>
    <w:rsid w:val="00C31AD4"/>
    <w:rsid w:val="00C31EBF"/>
    <w:rsid w:val="00C32954"/>
    <w:rsid w:val="00C33D66"/>
    <w:rsid w:val="00C34AFB"/>
    <w:rsid w:val="00C34CB8"/>
    <w:rsid w:val="00C3572C"/>
    <w:rsid w:val="00C35FEC"/>
    <w:rsid w:val="00C36202"/>
    <w:rsid w:val="00C364B4"/>
    <w:rsid w:val="00C36A98"/>
    <w:rsid w:val="00C37ED4"/>
    <w:rsid w:val="00C40226"/>
    <w:rsid w:val="00C40D25"/>
    <w:rsid w:val="00C41555"/>
    <w:rsid w:val="00C41F15"/>
    <w:rsid w:val="00C421CE"/>
    <w:rsid w:val="00C440D5"/>
    <w:rsid w:val="00C44435"/>
    <w:rsid w:val="00C46AC3"/>
    <w:rsid w:val="00C47929"/>
    <w:rsid w:val="00C47E74"/>
    <w:rsid w:val="00C5011A"/>
    <w:rsid w:val="00C50E55"/>
    <w:rsid w:val="00C51386"/>
    <w:rsid w:val="00C52255"/>
    <w:rsid w:val="00C5298E"/>
    <w:rsid w:val="00C54BC0"/>
    <w:rsid w:val="00C55529"/>
    <w:rsid w:val="00C555E5"/>
    <w:rsid w:val="00C5641C"/>
    <w:rsid w:val="00C569D6"/>
    <w:rsid w:val="00C5708D"/>
    <w:rsid w:val="00C57E7C"/>
    <w:rsid w:val="00C57EA2"/>
    <w:rsid w:val="00C57F7F"/>
    <w:rsid w:val="00C60D3D"/>
    <w:rsid w:val="00C618D4"/>
    <w:rsid w:val="00C61F26"/>
    <w:rsid w:val="00C62A35"/>
    <w:rsid w:val="00C6304C"/>
    <w:rsid w:val="00C65A32"/>
    <w:rsid w:val="00C660CB"/>
    <w:rsid w:val="00C668D5"/>
    <w:rsid w:val="00C67491"/>
    <w:rsid w:val="00C67BA4"/>
    <w:rsid w:val="00C73ECF"/>
    <w:rsid w:val="00C7489E"/>
    <w:rsid w:val="00C74B6D"/>
    <w:rsid w:val="00C759CF"/>
    <w:rsid w:val="00C76BEC"/>
    <w:rsid w:val="00C7749A"/>
    <w:rsid w:val="00C776CD"/>
    <w:rsid w:val="00C776F9"/>
    <w:rsid w:val="00C77DDF"/>
    <w:rsid w:val="00C80212"/>
    <w:rsid w:val="00C82BF9"/>
    <w:rsid w:val="00C83863"/>
    <w:rsid w:val="00C848A9"/>
    <w:rsid w:val="00C849A6"/>
    <w:rsid w:val="00C86758"/>
    <w:rsid w:val="00C86F00"/>
    <w:rsid w:val="00C90568"/>
    <w:rsid w:val="00C91D37"/>
    <w:rsid w:val="00C9206E"/>
    <w:rsid w:val="00C9239D"/>
    <w:rsid w:val="00C93300"/>
    <w:rsid w:val="00C96C0B"/>
    <w:rsid w:val="00C97697"/>
    <w:rsid w:val="00C97FAE"/>
    <w:rsid w:val="00CA0E41"/>
    <w:rsid w:val="00CA128A"/>
    <w:rsid w:val="00CA1960"/>
    <w:rsid w:val="00CA1B42"/>
    <w:rsid w:val="00CA1C47"/>
    <w:rsid w:val="00CA35CB"/>
    <w:rsid w:val="00CA4A0B"/>
    <w:rsid w:val="00CA519B"/>
    <w:rsid w:val="00CA5FCF"/>
    <w:rsid w:val="00CA6008"/>
    <w:rsid w:val="00CA61CD"/>
    <w:rsid w:val="00CB0219"/>
    <w:rsid w:val="00CB0525"/>
    <w:rsid w:val="00CB0710"/>
    <w:rsid w:val="00CB4492"/>
    <w:rsid w:val="00CB64E7"/>
    <w:rsid w:val="00CC12D0"/>
    <w:rsid w:val="00CC131C"/>
    <w:rsid w:val="00CC1EAB"/>
    <w:rsid w:val="00CC3965"/>
    <w:rsid w:val="00CC467E"/>
    <w:rsid w:val="00CC53D7"/>
    <w:rsid w:val="00CC5A1D"/>
    <w:rsid w:val="00CC7D8F"/>
    <w:rsid w:val="00CC7DF7"/>
    <w:rsid w:val="00CC7E6E"/>
    <w:rsid w:val="00CD048E"/>
    <w:rsid w:val="00CD0BD9"/>
    <w:rsid w:val="00CD169F"/>
    <w:rsid w:val="00CD222D"/>
    <w:rsid w:val="00CD30A4"/>
    <w:rsid w:val="00CD384C"/>
    <w:rsid w:val="00CD3C61"/>
    <w:rsid w:val="00CD4397"/>
    <w:rsid w:val="00CD4FCD"/>
    <w:rsid w:val="00CE0A4E"/>
    <w:rsid w:val="00CE1575"/>
    <w:rsid w:val="00CE2787"/>
    <w:rsid w:val="00CE3814"/>
    <w:rsid w:val="00CE4786"/>
    <w:rsid w:val="00CE4E70"/>
    <w:rsid w:val="00CE4E96"/>
    <w:rsid w:val="00CE7278"/>
    <w:rsid w:val="00CE75EA"/>
    <w:rsid w:val="00CE7F47"/>
    <w:rsid w:val="00CF113A"/>
    <w:rsid w:val="00CF119B"/>
    <w:rsid w:val="00CF1339"/>
    <w:rsid w:val="00CF1464"/>
    <w:rsid w:val="00CF270F"/>
    <w:rsid w:val="00CF50D2"/>
    <w:rsid w:val="00CF5545"/>
    <w:rsid w:val="00CF61D3"/>
    <w:rsid w:val="00CF6674"/>
    <w:rsid w:val="00CF73BB"/>
    <w:rsid w:val="00CF79AF"/>
    <w:rsid w:val="00CF7B47"/>
    <w:rsid w:val="00D00353"/>
    <w:rsid w:val="00D007D8"/>
    <w:rsid w:val="00D00E7F"/>
    <w:rsid w:val="00D02FA0"/>
    <w:rsid w:val="00D03A62"/>
    <w:rsid w:val="00D041A3"/>
    <w:rsid w:val="00D046A9"/>
    <w:rsid w:val="00D054FF"/>
    <w:rsid w:val="00D05D80"/>
    <w:rsid w:val="00D06B9D"/>
    <w:rsid w:val="00D06D25"/>
    <w:rsid w:val="00D06E60"/>
    <w:rsid w:val="00D07110"/>
    <w:rsid w:val="00D07547"/>
    <w:rsid w:val="00D07FB0"/>
    <w:rsid w:val="00D104F3"/>
    <w:rsid w:val="00D10CB0"/>
    <w:rsid w:val="00D13092"/>
    <w:rsid w:val="00D137BA"/>
    <w:rsid w:val="00D13C28"/>
    <w:rsid w:val="00D1449D"/>
    <w:rsid w:val="00D15068"/>
    <w:rsid w:val="00D15185"/>
    <w:rsid w:val="00D15892"/>
    <w:rsid w:val="00D15BFE"/>
    <w:rsid w:val="00D16CFB"/>
    <w:rsid w:val="00D229CD"/>
    <w:rsid w:val="00D22FF7"/>
    <w:rsid w:val="00D23E22"/>
    <w:rsid w:val="00D25F61"/>
    <w:rsid w:val="00D26329"/>
    <w:rsid w:val="00D26BD9"/>
    <w:rsid w:val="00D27BC8"/>
    <w:rsid w:val="00D30E7E"/>
    <w:rsid w:val="00D31793"/>
    <w:rsid w:val="00D31DB8"/>
    <w:rsid w:val="00D31DD8"/>
    <w:rsid w:val="00D329A8"/>
    <w:rsid w:val="00D32CDF"/>
    <w:rsid w:val="00D33286"/>
    <w:rsid w:val="00D34698"/>
    <w:rsid w:val="00D34A3E"/>
    <w:rsid w:val="00D352DB"/>
    <w:rsid w:val="00D35D1B"/>
    <w:rsid w:val="00D365AF"/>
    <w:rsid w:val="00D3663D"/>
    <w:rsid w:val="00D36B22"/>
    <w:rsid w:val="00D377E0"/>
    <w:rsid w:val="00D419B9"/>
    <w:rsid w:val="00D41C80"/>
    <w:rsid w:val="00D41CC6"/>
    <w:rsid w:val="00D428AC"/>
    <w:rsid w:val="00D44ABD"/>
    <w:rsid w:val="00D46718"/>
    <w:rsid w:val="00D50A05"/>
    <w:rsid w:val="00D5136B"/>
    <w:rsid w:val="00D516CA"/>
    <w:rsid w:val="00D51D48"/>
    <w:rsid w:val="00D52F49"/>
    <w:rsid w:val="00D535D0"/>
    <w:rsid w:val="00D53DD7"/>
    <w:rsid w:val="00D53F92"/>
    <w:rsid w:val="00D5475D"/>
    <w:rsid w:val="00D54A5D"/>
    <w:rsid w:val="00D563CC"/>
    <w:rsid w:val="00D5692B"/>
    <w:rsid w:val="00D5726E"/>
    <w:rsid w:val="00D618E2"/>
    <w:rsid w:val="00D61C4B"/>
    <w:rsid w:val="00D61EA9"/>
    <w:rsid w:val="00D629CA"/>
    <w:rsid w:val="00D6471E"/>
    <w:rsid w:val="00D64D6A"/>
    <w:rsid w:val="00D65D50"/>
    <w:rsid w:val="00D65FC7"/>
    <w:rsid w:val="00D66475"/>
    <w:rsid w:val="00D70179"/>
    <w:rsid w:val="00D705C2"/>
    <w:rsid w:val="00D71894"/>
    <w:rsid w:val="00D726B4"/>
    <w:rsid w:val="00D734A5"/>
    <w:rsid w:val="00D746DA"/>
    <w:rsid w:val="00D76F5C"/>
    <w:rsid w:val="00D77065"/>
    <w:rsid w:val="00D77C51"/>
    <w:rsid w:val="00D77EF2"/>
    <w:rsid w:val="00D81B01"/>
    <w:rsid w:val="00D82393"/>
    <w:rsid w:val="00D86C83"/>
    <w:rsid w:val="00D87240"/>
    <w:rsid w:val="00D87842"/>
    <w:rsid w:val="00D87B0B"/>
    <w:rsid w:val="00D87B97"/>
    <w:rsid w:val="00D87DEC"/>
    <w:rsid w:val="00D87E49"/>
    <w:rsid w:val="00D87E9C"/>
    <w:rsid w:val="00D91CA1"/>
    <w:rsid w:val="00D91EEF"/>
    <w:rsid w:val="00D921C9"/>
    <w:rsid w:val="00D92D9C"/>
    <w:rsid w:val="00D94A61"/>
    <w:rsid w:val="00D9591D"/>
    <w:rsid w:val="00D971DF"/>
    <w:rsid w:val="00DA06EC"/>
    <w:rsid w:val="00DA13D8"/>
    <w:rsid w:val="00DA15EC"/>
    <w:rsid w:val="00DA1D40"/>
    <w:rsid w:val="00DA2A90"/>
    <w:rsid w:val="00DA2B4B"/>
    <w:rsid w:val="00DA3BE7"/>
    <w:rsid w:val="00DA4332"/>
    <w:rsid w:val="00DA47E0"/>
    <w:rsid w:val="00DA4E1E"/>
    <w:rsid w:val="00DA5B7A"/>
    <w:rsid w:val="00DA5FFE"/>
    <w:rsid w:val="00DA627F"/>
    <w:rsid w:val="00DB221D"/>
    <w:rsid w:val="00DB2B48"/>
    <w:rsid w:val="00DB45D0"/>
    <w:rsid w:val="00DB4E3D"/>
    <w:rsid w:val="00DB6762"/>
    <w:rsid w:val="00DB7B63"/>
    <w:rsid w:val="00DC02C2"/>
    <w:rsid w:val="00DC0C15"/>
    <w:rsid w:val="00DC2B7C"/>
    <w:rsid w:val="00DC365A"/>
    <w:rsid w:val="00DC3721"/>
    <w:rsid w:val="00DC379A"/>
    <w:rsid w:val="00DC39D2"/>
    <w:rsid w:val="00DC55EA"/>
    <w:rsid w:val="00DC5E02"/>
    <w:rsid w:val="00DC6840"/>
    <w:rsid w:val="00DC6CD3"/>
    <w:rsid w:val="00DC7BDB"/>
    <w:rsid w:val="00DD082C"/>
    <w:rsid w:val="00DD1DA9"/>
    <w:rsid w:val="00DD2FE1"/>
    <w:rsid w:val="00DD3E59"/>
    <w:rsid w:val="00DD57D5"/>
    <w:rsid w:val="00DD6FCC"/>
    <w:rsid w:val="00DD7DF6"/>
    <w:rsid w:val="00DE104A"/>
    <w:rsid w:val="00DE12E3"/>
    <w:rsid w:val="00DE2C45"/>
    <w:rsid w:val="00DE346B"/>
    <w:rsid w:val="00DE3D09"/>
    <w:rsid w:val="00DE5012"/>
    <w:rsid w:val="00DE5DE1"/>
    <w:rsid w:val="00DE7988"/>
    <w:rsid w:val="00DF0C5E"/>
    <w:rsid w:val="00DF30BF"/>
    <w:rsid w:val="00DF3472"/>
    <w:rsid w:val="00DF361D"/>
    <w:rsid w:val="00DF456F"/>
    <w:rsid w:val="00DF5CB1"/>
    <w:rsid w:val="00DF7B5C"/>
    <w:rsid w:val="00E004E9"/>
    <w:rsid w:val="00E00D05"/>
    <w:rsid w:val="00E03C34"/>
    <w:rsid w:val="00E04C6A"/>
    <w:rsid w:val="00E05C1C"/>
    <w:rsid w:val="00E067E7"/>
    <w:rsid w:val="00E06ADF"/>
    <w:rsid w:val="00E07DFC"/>
    <w:rsid w:val="00E10077"/>
    <w:rsid w:val="00E10472"/>
    <w:rsid w:val="00E111C9"/>
    <w:rsid w:val="00E11763"/>
    <w:rsid w:val="00E11B6D"/>
    <w:rsid w:val="00E11BFF"/>
    <w:rsid w:val="00E13391"/>
    <w:rsid w:val="00E13CD5"/>
    <w:rsid w:val="00E142B2"/>
    <w:rsid w:val="00E15070"/>
    <w:rsid w:val="00E1565E"/>
    <w:rsid w:val="00E161BB"/>
    <w:rsid w:val="00E16552"/>
    <w:rsid w:val="00E16BF7"/>
    <w:rsid w:val="00E16D3B"/>
    <w:rsid w:val="00E206AA"/>
    <w:rsid w:val="00E22058"/>
    <w:rsid w:val="00E24657"/>
    <w:rsid w:val="00E27A42"/>
    <w:rsid w:val="00E30747"/>
    <w:rsid w:val="00E3151D"/>
    <w:rsid w:val="00E31DC6"/>
    <w:rsid w:val="00E328FC"/>
    <w:rsid w:val="00E32CDF"/>
    <w:rsid w:val="00E334EC"/>
    <w:rsid w:val="00E33AFB"/>
    <w:rsid w:val="00E33CB8"/>
    <w:rsid w:val="00E34AFF"/>
    <w:rsid w:val="00E35C79"/>
    <w:rsid w:val="00E36277"/>
    <w:rsid w:val="00E36994"/>
    <w:rsid w:val="00E37DFA"/>
    <w:rsid w:val="00E4147E"/>
    <w:rsid w:val="00E41635"/>
    <w:rsid w:val="00E416C8"/>
    <w:rsid w:val="00E43243"/>
    <w:rsid w:val="00E43C53"/>
    <w:rsid w:val="00E44A7E"/>
    <w:rsid w:val="00E45FA7"/>
    <w:rsid w:val="00E461B0"/>
    <w:rsid w:val="00E46486"/>
    <w:rsid w:val="00E512D2"/>
    <w:rsid w:val="00E52914"/>
    <w:rsid w:val="00E543EA"/>
    <w:rsid w:val="00E56F5D"/>
    <w:rsid w:val="00E56F83"/>
    <w:rsid w:val="00E57971"/>
    <w:rsid w:val="00E57B93"/>
    <w:rsid w:val="00E60B59"/>
    <w:rsid w:val="00E61187"/>
    <w:rsid w:val="00E61607"/>
    <w:rsid w:val="00E617D5"/>
    <w:rsid w:val="00E6301F"/>
    <w:rsid w:val="00E6309E"/>
    <w:rsid w:val="00E63FA7"/>
    <w:rsid w:val="00E6430B"/>
    <w:rsid w:val="00E66A07"/>
    <w:rsid w:val="00E67ACD"/>
    <w:rsid w:val="00E70356"/>
    <w:rsid w:val="00E7056E"/>
    <w:rsid w:val="00E70D6F"/>
    <w:rsid w:val="00E7166C"/>
    <w:rsid w:val="00E71F43"/>
    <w:rsid w:val="00E721BE"/>
    <w:rsid w:val="00E72B74"/>
    <w:rsid w:val="00E755E6"/>
    <w:rsid w:val="00E76A4A"/>
    <w:rsid w:val="00E77DBB"/>
    <w:rsid w:val="00E77EEA"/>
    <w:rsid w:val="00E846BD"/>
    <w:rsid w:val="00E87584"/>
    <w:rsid w:val="00E92D18"/>
    <w:rsid w:val="00E9317B"/>
    <w:rsid w:val="00E943C5"/>
    <w:rsid w:val="00E95648"/>
    <w:rsid w:val="00EA090A"/>
    <w:rsid w:val="00EA1A60"/>
    <w:rsid w:val="00EA31B8"/>
    <w:rsid w:val="00EA3445"/>
    <w:rsid w:val="00EA3AAA"/>
    <w:rsid w:val="00EA40BF"/>
    <w:rsid w:val="00EA51CD"/>
    <w:rsid w:val="00EA72D2"/>
    <w:rsid w:val="00EB0052"/>
    <w:rsid w:val="00EB0B54"/>
    <w:rsid w:val="00EB0F24"/>
    <w:rsid w:val="00EB143D"/>
    <w:rsid w:val="00EB31AF"/>
    <w:rsid w:val="00EB5C3E"/>
    <w:rsid w:val="00EB724B"/>
    <w:rsid w:val="00EC0FE1"/>
    <w:rsid w:val="00EC171A"/>
    <w:rsid w:val="00EC2331"/>
    <w:rsid w:val="00EC3722"/>
    <w:rsid w:val="00EC3BF9"/>
    <w:rsid w:val="00EC3D2E"/>
    <w:rsid w:val="00EC593D"/>
    <w:rsid w:val="00EC68EE"/>
    <w:rsid w:val="00EC71E9"/>
    <w:rsid w:val="00EC7232"/>
    <w:rsid w:val="00EC7FD8"/>
    <w:rsid w:val="00ED0256"/>
    <w:rsid w:val="00ED1CA0"/>
    <w:rsid w:val="00ED20EF"/>
    <w:rsid w:val="00ED242B"/>
    <w:rsid w:val="00ED2ACA"/>
    <w:rsid w:val="00ED3491"/>
    <w:rsid w:val="00ED37FE"/>
    <w:rsid w:val="00ED3CBF"/>
    <w:rsid w:val="00ED5F4E"/>
    <w:rsid w:val="00ED60AD"/>
    <w:rsid w:val="00ED61A5"/>
    <w:rsid w:val="00ED6556"/>
    <w:rsid w:val="00ED6811"/>
    <w:rsid w:val="00ED7A9A"/>
    <w:rsid w:val="00ED7BFC"/>
    <w:rsid w:val="00ED7E1F"/>
    <w:rsid w:val="00EE068B"/>
    <w:rsid w:val="00EE1AC6"/>
    <w:rsid w:val="00EE316C"/>
    <w:rsid w:val="00EE360E"/>
    <w:rsid w:val="00EE4631"/>
    <w:rsid w:val="00EE501E"/>
    <w:rsid w:val="00EF0222"/>
    <w:rsid w:val="00EF29AD"/>
    <w:rsid w:val="00EF307B"/>
    <w:rsid w:val="00EF3828"/>
    <w:rsid w:val="00EF3A04"/>
    <w:rsid w:val="00EF4941"/>
    <w:rsid w:val="00EF5C60"/>
    <w:rsid w:val="00EF5E8D"/>
    <w:rsid w:val="00EF6AEF"/>
    <w:rsid w:val="00EF79CD"/>
    <w:rsid w:val="00F00DE9"/>
    <w:rsid w:val="00F01162"/>
    <w:rsid w:val="00F05084"/>
    <w:rsid w:val="00F0708A"/>
    <w:rsid w:val="00F077FA"/>
    <w:rsid w:val="00F108A6"/>
    <w:rsid w:val="00F10C79"/>
    <w:rsid w:val="00F10C7A"/>
    <w:rsid w:val="00F11446"/>
    <w:rsid w:val="00F1668C"/>
    <w:rsid w:val="00F2037E"/>
    <w:rsid w:val="00F20597"/>
    <w:rsid w:val="00F216F2"/>
    <w:rsid w:val="00F2266E"/>
    <w:rsid w:val="00F226C3"/>
    <w:rsid w:val="00F23627"/>
    <w:rsid w:val="00F23E7A"/>
    <w:rsid w:val="00F23F4B"/>
    <w:rsid w:val="00F25026"/>
    <w:rsid w:val="00F251FF"/>
    <w:rsid w:val="00F270B4"/>
    <w:rsid w:val="00F310BA"/>
    <w:rsid w:val="00F321CE"/>
    <w:rsid w:val="00F32820"/>
    <w:rsid w:val="00F329C7"/>
    <w:rsid w:val="00F32A03"/>
    <w:rsid w:val="00F32E29"/>
    <w:rsid w:val="00F33255"/>
    <w:rsid w:val="00F33519"/>
    <w:rsid w:val="00F33FA9"/>
    <w:rsid w:val="00F3657A"/>
    <w:rsid w:val="00F36947"/>
    <w:rsid w:val="00F36997"/>
    <w:rsid w:val="00F36B67"/>
    <w:rsid w:val="00F36D7F"/>
    <w:rsid w:val="00F3727C"/>
    <w:rsid w:val="00F373BF"/>
    <w:rsid w:val="00F3757C"/>
    <w:rsid w:val="00F3758D"/>
    <w:rsid w:val="00F37B73"/>
    <w:rsid w:val="00F4003A"/>
    <w:rsid w:val="00F42566"/>
    <w:rsid w:val="00F428D7"/>
    <w:rsid w:val="00F428F2"/>
    <w:rsid w:val="00F4361A"/>
    <w:rsid w:val="00F448DA"/>
    <w:rsid w:val="00F44DEC"/>
    <w:rsid w:val="00F44E2E"/>
    <w:rsid w:val="00F45AC2"/>
    <w:rsid w:val="00F45FEA"/>
    <w:rsid w:val="00F46E12"/>
    <w:rsid w:val="00F47587"/>
    <w:rsid w:val="00F47A6A"/>
    <w:rsid w:val="00F51854"/>
    <w:rsid w:val="00F52774"/>
    <w:rsid w:val="00F530E6"/>
    <w:rsid w:val="00F539FB"/>
    <w:rsid w:val="00F54662"/>
    <w:rsid w:val="00F54683"/>
    <w:rsid w:val="00F565BD"/>
    <w:rsid w:val="00F6116C"/>
    <w:rsid w:val="00F62289"/>
    <w:rsid w:val="00F62861"/>
    <w:rsid w:val="00F62A57"/>
    <w:rsid w:val="00F63593"/>
    <w:rsid w:val="00F63AE8"/>
    <w:rsid w:val="00F63BAE"/>
    <w:rsid w:val="00F65F1A"/>
    <w:rsid w:val="00F7034E"/>
    <w:rsid w:val="00F706BD"/>
    <w:rsid w:val="00F715F5"/>
    <w:rsid w:val="00F720E6"/>
    <w:rsid w:val="00F72871"/>
    <w:rsid w:val="00F72AC0"/>
    <w:rsid w:val="00F7343C"/>
    <w:rsid w:val="00F74DB6"/>
    <w:rsid w:val="00F75D6E"/>
    <w:rsid w:val="00F764AD"/>
    <w:rsid w:val="00F76BF8"/>
    <w:rsid w:val="00F810E3"/>
    <w:rsid w:val="00F81B87"/>
    <w:rsid w:val="00F83C3C"/>
    <w:rsid w:val="00F843F8"/>
    <w:rsid w:val="00F84AEE"/>
    <w:rsid w:val="00F8597B"/>
    <w:rsid w:val="00F86A56"/>
    <w:rsid w:val="00F87EB0"/>
    <w:rsid w:val="00F87FC6"/>
    <w:rsid w:val="00F90D43"/>
    <w:rsid w:val="00F945A9"/>
    <w:rsid w:val="00F97136"/>
    <w:rsid w:val="00FA0EDD"/>
    <w:rsid w:val="00FA14B4"/>
    <w:rsid w:val="00FA516E"/>
    <w:rsid w:val="00FA618D"/>
    <w:rsid w:val="00FA74F9"/>
    <w:rsid w:val="00FA7675"/>
    <w:rsid w:val="00FA7937"/>
    <w:rsid w:val="00FB08F2"/>
    <w:rsid w:val="00FB0E9C"/>
    <w:rsid w:val="00FB1207"/>
    <w:rsid w:val="00FB12E3"/>
    <w:rsid w:val="00FB24A7"/>
    <w:rsid w:val="00FB2B1B"/>
    <w:rsid w:val="00FB4C1A"/>
    <w:rsid w:val="00FB4D70"/>
    <w:rsid w:val="00FB4FC2"/>
    <w:rsid w:val="00FB5931"/>
    <w:rsid w:val="00FB6AAE"/>
    <w:rsid w:val="00FB7A0E"/>
    <w:rsid w:val="00FC0D0A"/>
    <w:rsid w:val="00FC227C"/>
    <w:rsid w:val="00FC2CBB"/>
    <w:rsid w:val="00FC4B3D"/>
    <w:rsid w:val="00FC5224"/>
    <w:rsid w:val="00FC59D9"/>
    <w:rsid w:val="00FC6EF5"/>
    <w:rsid w:val="00FC7C89"/>
    <w:rsid w:val="00FD01F9"/>
    <w:rsid w:val="00FD1019"/>
    <w:rsid w:val="00FD2434"/>
    <w:rsid w:val="00FD4049"/>
    <w:rsid w:val="00FD404B"/>
    <w:rsid w:val="00FD496B"/>
    <w:rsid w:val="00FD4F88"/>
    <w:rsid w:val="00FD6FF3"/>
    <w:rsid w:val="00FD772D"/>
    <w:rsid w:val="00FD77C7"/>
    <w:rsid w:val="00FD77D1"/>
    <w:rsid w:val="00FE316B"/>
    <w:rsid w:val="00FE3586"/>
    <w:rsid w:val="00FE3B42"/>
    <w:rsid w:val="00FE3E25"/>
    <w:rsid w:val="00FE447C"/>
    <w:rsid w:val="00FE503D"/>
    <w:rsid w:val="00FE5F09"/>
    <w:rsid w:val="00FE6BEF"/>
    <w:rsid w:val="00FEE681"/>
    <w:rsid w:val="00FF0661"/>
    <w:rsid w:val="00FF1621"/>
    <w:rsid w:val="00FF1D74"/>
    <w:rsid w:val="00FF2443"/>
    <w:rsid w:val="00FF2866"/>
    <w:rsid w:val="00FF2B4A"/>
    <w:rsid w:val="00FF4789"/>
    <w:rsid w:val="00FF4ABE"/>
    <w:rsid w:val="00FF5EAE"/>
    <w:rsid w:val="00FF6089"/>
    <w:rsid w:val="00FF6D5C"/>
    <w:rsid w:val="00FF784E"/>
    <w:rsid w:val="00FF79BA"/>
    <w:rsid w:val="010E9859"/>
    <w:rsid w:val="012D12F3"/>
    <w:rsid w:val="025E815F"/>
    <w:rsid w:val="0308235F"/>
    <w:rsid w:val="03BD3B72"/>
    <w:rsid w:val="0473C37D"/>
    <w:rsid w:val="0575FEC0"/>
    <w:rsid w:val="06833E22"/>
    <w:rsid w:val="0784BFB1"/>
    <w:rsid w:val="07B4587C"/>
    <w:rsid w:val="0835E995"/>
    <w:rsid w:val="0883A1F0"/>
    <w:rsid w:val="08D5402F"/>
    <w:rsid w:val="0984AE43"/>
    <w:rsid w:val="0AB36BB5"/>
    <w:rsid w:val="0B516D9D"/>
    <w:rsid w:val="0CD79955"/>
    <w:rsid w:val="1040A16B"/>
    <w:rsid w:val="10670890"/>
    <w:rsid w:val="10B52592"/>
    <w:rsid w:val="11121865"/>
    <w:rsid w:val="12285927"/>
    <w:rsid w:val="123F23A4"/>
    <w:rsid w:val="12A6B2F9"/>
    <w:rsid w:val="12C7A529"/>
    <w:rsid w:val="12D11BD7"/>
    <w:rsid w:val="132DBB98"/>
    <w:rsid w:val="13D03960"/>
    <w:rsid w:val="148A8957"/>
    <w:rsid w:val="1532FC67"/>
    <w:rsid w:val="1677C621"/>
    <w:rsid w:val="1787E337"/>
    <w:rsid w:val="17D19F83"/>
    <w:rsid w:val="183AD288"/>
    <w:rsid w:val="18CE4B20"/>
    <w:rsid w:val="19159EF4"/>
    <w:rsid w:val="1920F111"/>
    <w:rsid w:val="198B2ACD"/>
    <w:rsid w:val="19E02DA3"/>
    <w:rsid w:val="1A009A40"/>
    <w:rsid w:val="1A14E5DA"/>
    <w:rsid w:val="1B370715"/>
    <w:rsid w:val="1CA4C321"/>
    <w:rsid w:val="1CAA3012"/>
    <w:rsid w:val="1CACCB5B"/>
    <w:rsid w:val="1D61BD82"/>
    <w:rsid w:val="2034A89B"/>
    <w:rsid w:val="21CB9780"/>
    <w:rsid w:val="227A2594"/>
    <w:rsid w:val="229E2ED9"/>
    <w:rsid w:val="2311F44A"/>
    <w:rsid w:val="233598E8"/>
    <w:rsid w:val="237C236E"/>
    <w:rsid w:val="237CEDB7"/>
    <w:rsid w:val="23DA8023"/>
    <w:rsid w:val="243CCC59"/>
    <w:rsid w:val="24F32041"/>
    <w:rsid w:val="2544F151"/>
    <w:rsid w:val="26AC46E4"/>
    <w:rsid w:val="277A9439"/>
    <w:rsid w:val="278805D2"/>
    <w:rsid w:val="27E74315"/>
    <w:rsid w:val="27EA2032"/>
    <w:rsid w:val="287F5F32"/>
    <w:rsid w:val="28C8AC3F"/>
    <w:rsid w:val="28F250BD"/>
    <w:rsid w:val="295E7003"/>
    <w:rsid w:val="29CB4C29"/>
    <w:rsid w:val="29F3C1B7"/>
    <w:rsid w:val="2A7A182D"/>
    <w:rsid w:val="2AC273B3"/>
    <w:rsid w:val="2B44F0FA"/>
    <w:rsid w:val="2B564755"/>
    <w:rsid w:val="2B9B3D49"/>
    <w:rsid w:val="2CE1A62D"/>
    <w:rsid w:val="2DBA0B1C"/>
    <w:rsid w:val="2DC9BCF4"/>
    <w:rsid w:val="2E5A90A6"/>
    <w:rsid w:val="2E728A13"/>
    <w:rsid w:val="2E774090"/>
    <w:rsid w:val="2EC0753F"/>
    <w:rsid w:val="2F1A3D72"/>
    <w:rsid w:val="2FB72364"/>
    <w:rsid w:val="2FDDD022"/>
    <w:rsid w:val="302CDFA6"/>
    <w:rsid w:val="30AFB4DF"/>
    <w:rsid w:val="32BCAF68"/>
    <w:rsid w:val="33A29183"/>
    <w:rsid w:val="33D1BA14"/>
    <w:rsid w:val="34BCF809"/>
    <w:rsid w:val="3503B560"/>
    <w:rsid w:val="35A964EE"/>
    <w:rsid w:val="35EB9956"/>
    <w:rsid w:val="36F680D5"/>
    <w:rsid w:val="377361C1"/>
    <w:rsid w:val="3818703A"/>
    <w:rsid w:val="3885126E"/>
    <w:rsid w:val="38A235DF"/>
    <w:rsid w:val="38D9B09D"/>
    <w:rsid w:val="39D8EBF0"/>
    <w:rsid w:val="3A2B3367"/>
    <w:rsid w:val="3AA66EFC"/>
    <w:rsid w:val="3AB30AB6"/>
    <w:rsid w:val="3ABFCA2A"/>
    <w:rsid w:val="3B062C77"/>
    <w:rsid w:val="3B6F056D"/>
    <w:rsid w:val="3B970AC1"/>
    <w:rsid w:val="3D17AFEF"/>
    <w:rsid w:val="3E10E03D"/>
    <w:rsid w:val="3E14C12E"/>
    <w:rsid w:val="3E43F457"/>
    <w:rsid w:val="3EE805B6"/>
    <w:rsid w:val="3F2C4CAF"/>
    <w:rsid w:val="3F9345E5"/>
    <w:rsid w:val="4044A19F"/>
    <w:rsid w:val="406E07B9"/>
    <w:rsid w:val="4170DA74"/>
    <w:rsid w:val="41763844"/>
    <w:rsid w:val="42ACA833"/>
    <w:rsid w:val="434462FC"/>
    <w:rsid w:val="43AFFE79"/>
    <w:rsid w:val="45385D61"/>
    <w:rsid w:val="457CBCD8"/>
    <w:rsid w:val="45A7F4ED"/>
    <w:rsid w:val="45D2948F"/>
    <w:rsid w:val="4653C101"/>
    <w:rsid w:val="4679CE17"/>
    <w:rsid w:val="4741676E"/>
    <w:rsid w:val="48632402"/>
    <w:rsid w:val="48EC6FD0"/>
    <w:rsid w:val="4A678FF0"/>
    <w:rsid w:val="4A981A42"/>
    <w:rsid w:val="4CEC4161"/>
    <w:rsid w:val="4DA7F21E"/>
    <w:rsid w:val="4DB8FB1F"/>
    <w:rsid w:val="4F148F56"/>
    <w:rsid w:val="4F33DDD6"/>
    <w:rsid w:val="4FAEC684"/>
    <w:rsid w:val="4FC47D5A"/>
    <w:rsid w:val="514BC5D5"/>
    <w:rsid w:val="51C804B1"/>
    <w:rsid w:val="5426729E"/>
    <w:rsid w:val="54274084"/>
    <w:rsid w:val="5434ABB8"/>
    <w:rsid w:val="54C7BB76"/>
    <w:rsid w:val="55ADA72E"/>
    <w:rsid w:val="573A4521"/>
    <w:rsid w:val="573D5C24"/>
    <w:rsid w:val="574A0B61"/>
    <w:rsid w:val="57A3A630"/>
    <w:rsid w:val="57D217F8"/>
    <w:rsid w:val="5817603D"/>
    <w:rsid w:val="5857F57B"/>
    <w:rsid w:val="587E9A09"/>
    <w:rsid w:val="58C6F58F"/>
    <w:rsid w:val="597787FB"/>
    <w:rsid w:val="59C8FEFC"/>
    <w:rsid w:val="5A26212E"/>
    <w:rsid w:val="5A9C4384"/>
    <w:rsid w:val="5AC3E237"/>
    <w:rsid w:val="5B15B541"/>
    <w:rsid w:val="5BA23D6D"/>
    <w:rsid w:val="5BDC7AB2"/>
    <w:rsid w:val="5C9D566E"/>
    <w:rsid w:val="5CDA2D06"/>
    <w:rsid w:val="5D549205"/>
    <w:rsid w:val="5DDB9463"/>
    <w:rsid w:val="5DFAF40D"/>
    <w:rsid w:val="5EBA5CDE"/>
    <w:rsid w:val="5ED22475"/>
    <w:rsid w:val="5ED614F1"/>
    <w:rsid w:val="5F603BE1"/>
    <w:rsid w:val="60361178"/>
    <w:rsid w:val="606D5D5E"/>
    <w:rsid w:val="60887CFE"/>
    <w:rsid w:val="60FFDA75"/>
    <w:rsid w:val="61429B1F"/>
    <w:rsid w:val="62076757"/>
    <w:rsid w:val="6328F1F7"/>
    <w:rsid w:val="639A437B"/>
    <w:rsid w:val="63C01DC0"/>
    <w:rsid w:val="63E6F51F"/>
    <w:rsid w:val="63E86322"/>
    <w:rsid w:val="64C84E4B"/>
    <w:rsid w:val="65BA4AD6"/>
    <w:rsid w:val="664CBCB7"/>
    <w:rsid w:val="67440B7F"/>
    <w:rsid w:val="679E87F0"/>
    <w:rsid w:val="6877D7CB"/>
    <w:rsid w:val="68A23A04"/>
    <w:rsid w:val="691EDE82"/>
    <w:rsid w:val="697C9AA7"/>
    <w:rsid w:val="69DC2D6E"/>
    <w:rsid w:val="6AD4467F"/>
    <w:rsid w:val="6B0D893B"/>
    <w:rsid w:val="6B5B3F05"/>
    <w:rsid w:val="6B60CEAB"/>
    <w:rsid w:val="6B762CCF"/>
    <w:rsid w:val="6B92B9C3"/>
    <w:rsid w:val="6B95B8B8"/>
    <w:rsid w:val="6D322091"/>
    <w:rsid w:val="6D630F8A"/>
    <w:rsid w:val="6E846777"/>
    <w:rsid w:val="6F2379B8"/>
    <w:rsid w:val="70DC4D3C"/>
    <w:rsid w:val="710228AE"/>
    <w:rsid w:val="71C1C9B5"/>
    <w:rsid w:val="72855C65"/>
    <w:rsid w:val="73A7EDDA"/>
    <w:rsid w:val="74620068"/>
    <w:rsid w:val="747FEE22"/>
    <w:rsid w:val="74E8BC80"/>
    <w:rsid w:val="74F47450"/>
    <w:rsid w:val="756409D5"/>
    <w:rsid w:val="77143C3B"/>
    <w:rsid w:val="771D57B6"/>
    <w:rsid w:val="7732F343"/>
    <w:rsid w:val="778B0FC7"/>
    <w:rsid w:val="78309BFA"/>
    <w:rsid w:val="78D25F14"/>
    <w:rsid w:val="78E45F31"/>
    <w:rsid w:val="7935985F"/>
    <w:rsid w:val="79581A0A"/>
    <w:rsid w:val="795AB553"/>
    <w:rsid w:val="79878004"/>
    <w:rsid w:val="7CE4FB0B"/>
    <w:rsid w:val="7D310A9F"/>
    <w:rsid w:val="7E054C41"/>
    <w:rsid w:val="7E67CB48"/>
    <w:rsid w:val="7F4EB41A"/>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62C75D"/>
  <w15:chartTrackingRefBased/>
  <w15:docId w15:val="{9BBFD624-44C9-4319-9D6A-9933F1D78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B53"/>
    <w:rPr>
      <w:lang w:val="en-GB"/>
    </w:rPr>
  </w:style>
  <w:style w:type="paragraph" w:styleId="Heading1">
    <w:name w:val="heading 1"/>
    <w:basedOn w:val="Normal"/>
    <w:next w:val="Normal"/>
    <w:link w:val="Heading1Char"/>
    <w:uiPriority w:val="9"/>
    <w:qFormat/>
    <w:rsid w:val="00956D05"/>
    <w:pPr>
      <w:keepNext/>
      <w:keepLines/>
      <w:pBdr>
        <w:top w:val="nil"/>
        <w:left w:val="nil"/>
        <w:bottom w:val="nil"/>
        <w:right w:val="nil"/>
        <w:between w:val="nil"/>
        <w:bar w:val="nil"/>
      </w:pBdr>
      <w:spacing w:before="480" w:after="120" w:line="480" w:lineRule="auto"/>
      <w:jc w:val="both"/>
      <w:outlineLvl w:val="0"/>
    </w:pPr>
    <w:rPr>
      <w:rFonts w:ascii="Times New Roman" w:eastAsia="Arial Unicode MS" w:hAnsi="Times New Roman"/>
      <w:b/>
      <w:bCs/>
      <w:color w:val="7030A0"/>
      <w:sz w:val="36"/>
      <w:szCs w:val="48"/>
      <w:bdr w:val="nil"/>
      <w:lang w:val="en-US"/>
    </w:rPr>
  </w:style>
  <w:style w:type="paragraph" w:styleId="Heading2">
    <w:name w:val="heading 2"/>
    <w:basedOn w:val="Normal"/>
    <w:next w:val="Normal"/>
    <w:link w:val="Heading2Char"/>
    <w:uiPriority w:val="9"/>
    <w:unhideWhenUsed/>
    <w:qFormat/>
    <w:rsid w:val="00B7524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1F4A"/>
    <w:rPr>
      <w:sz w:val="16"/>
      <w:szCs w:val="16"/>
    </w:rPr>
  </w:style>
  <w:style w:type="paragraph" w:styleId="CommentText">
    <w:name w:val="annotation text"/>
    <w:basedOn w:val="Normal"/>
    <w:link w:val="CommentTextChar"/>
    <w:uiPriority w:val="99"/>
    <w:unhideWhenUsed/>
    <w:rsid w:val="00951F4A"/>
    <w:pPr>
      <w:spacing w:line="240" w:lineRule="auto"/>
    </w:pPr>
    <w:rPr>
      <w:sz w:val="20"/>
      <w:szCs w:val="20"/>
    </w:rPr>
  </w:style>
  <w:style w:type="character" w:customStyle="1" w:styleId="CommentTextChar">
    <w:name w:val="Comment Text Char"/>
    <w:basedOn w:val="DefaultParagraphFont"/>
    <w:link w:val="CommentText"/>
    <w:uiPriority w:val="99"/>
    <w:rsid w:val="00951F4A"/>
    <w:rPr>
      <w:sz w:val="20"/>
      <w:szCs w:val="20"/>
      <w:lang w:val="en-GB"/>
    </w:rPr>
  </w:style>
  <w:style w:type="paragraph" w:styleId="CommentSubject">
    <w:name w:val="annotation subject"/>
    <w:basedOn w:val="CommentText"/>
    <w:next w:val="CommentText"/>
    <w:link w:val="CommentSubjectChar"/>
    <w:uiPriority w:val="99"/>
    <w:semiHidden/>
    <w:unhideWhenUsed/>
    <w:rsid w:val="00951F4A"/>
    <w:rPr>
      <w:b/>
      <w:bCs/>
    </w:rPr>
  </w:style>
  <w:style w:type="character" w:customStyle="1" w:styleId="CommentSubjectChar">
    <w:name w:val="Comment Subject Char"/>
    <w:basedOn w:val="CommentTextChar"/>
    <w:link w:val="CommentSubject"/>
    <w:uiPriority w:val="99"/>
    <w:semiHidden/>
    <w:rsid w:val="00951F4A"/>
    <w:rPr>
      <w:b/>
      <w:bCs/>
      <w:sz w:val="20"/>
      <w:szCs w:val="20"/>
      <w:lang w:val="en-GB"/>
    </w:rPr>
  </w:style>
  <w:style w:type="character" w:styleId="Hyperlink">
    <w:name w:val="Hyperlink"/>
    <w:uiPriority w:val="99"/>
    <w:rsid w:val="00B206E0"/>
    <w:rPr>
      <w:rFonts w:cs="Times New Roman"/>
      <w:color w:val="0000FF"/>
      <w:u w:val="single"/>
    </w:rPr>
  </w:style>
  <w:style w:type="character" w:styleId="UnresolvedMention">
    <w:name w:val="Unresolved Mention"/>
    <w:basedOn w:val="DefaultParagraphFont"/>
    <w:uiPriority w:val="99"/>
    <w:semiHidden/>
    <w:unhideWhenUsed/>
    <w:rsid w:val="00EB0F24"/>
    <w:rPr>
      <w:color w:val="605E5C"/>
      <w:shd w:val="clear" w:color="auto" w:fill="E1DFDD"/>
    </w:rPr>
  </w:style>
  <w:style w:type="character" w:customStyle="1" w:styleId="Heading1Char">
    <w:name w:val="Heading 1 Char"/>
    <w:basedOn w:val="DefaultParagraphFont"/>
    <w:link w:val="Heading1"/>
    <w:uiPriority w:val="9"/>
    <w:rsid w:val="00956D05"/>
    <w:rPr>
      <w:rFonts w:ascii="Times New Roman" w:eastAsia="Arial Unicode MS" w:hAnsi="Times New Roman"/>
      <w:b/>
      <w:bCs/>
      <w:color w:val="7030A0"/>
      <w:sz w:val="36"/>
      <w:szCs w:val="48"/>
      <w:bdr w:val="nil"/>
    </w:rPr>
  </w:style>
  <w:style w:type="paragraph" w:styleId="ListParagraph">
    <w:name w:val="List Paragraph"/>
    <w:basedOn w:val="Normal"/>
    <w:uiPriority w:val="34"/>
    <w:qFormat/>
    <w:rsid w:val="004F0BE1"/>
    <w:pPr>
      <w:ind w:left="720"/>
      <w:contextualSpacing/>
    </w:pPr>
  </w:style>
  <w:style w:type="paragraph" w:styleId="Header">
    <w:name w:val="header"/>
    <w:basedOn w:val="Normal"/>
    <w:link w:val="HeaderChar"/>
    <w:uiPriority w:val="99"/>
    <w:unhideWhenUsed/>
    <w:rsid w:val="00C867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6758"/>
    <w:rPr>
      <w:lang w:val="en-GB"/>
    </w:rPr>
  </w:style>
  <w:style w:type="paragraph" w:styleId="Footer">
    <w:name w:val="footer"/>
    <w:basedOn w:val="Normal"/>
    <w:link w:val="FooterChar"/>
    <w:uiPriority w:val="99"/>
    <w:unhideWhenUsed/>
    <w:rsid w:val="00C867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6758"/>
    <w:rPr>
      <w:lang w:val="en-GB"/>
    </w:rPr>
  </w:style>
  <w:style w:type="paragraph" w:styleId="Revision">
    <w:name w:val="Revision"/>
    <w:hidden/>
    <w:uiPriority w:val="99"/>
    <w:semiHidden/>
    <w:rsid w:val="00521C8A"/>
    <w:pPr>
      <w:spacing w:after="0" w:line="240" w:lineRule="auto"/>
    </w:pPr>
    <w:rPr>
      <w:lang w:val="en-GB"/>
    </w:rPr>
  </w:style>
  <w:style w:type="paragraph" w:styleId="NoSpacing">
    <w:name w:val="No Spacing"/>
    <w:aliases w:val="No Indent"/>
    <w:uiPriority w:val="3"/>
    <w:qFormat/>
    <w:rsid w:val="005564C4"/>
    <w:pPr>
      <w:spacing w:after="0" w:line="480" w:lineRule="auto"/>
    </w:pPr>
    <w:rPr>
      <w:rFonts w:eastAsiaTheme="minorEastAsia"/>
      <w:sz w:val="24"/>
      <w:szCs w:val="24"/>
      <w:lang w:eastAsia="ja-JP"/>
    </w:rPr>
  </w:style>
  <w:style w:type="character" w:styleId="Emphasis">
    <w:name w:val="Emphasis"/>
    <w:basedOn w:val="DefaultParagraphFont"/>
    <w:uiPriority w:val="4"/>
    <w:unhideWhenUsed/>
    <w:qFormat/>
    <w:rsid w:val="005564C4"/>
    <w:rPr>
      <w:i/>
      <w:iCs/>
    </w:rPr>
  </w:style>
  <w:style w:type="table" w:customStyle="1" w:styleId="APAReport">
    <w:name w:val="APA Report"/>
    <w:basedOn w:val="TableNormal"/>
    <w:uiPriority w:val="99"/>
    <w:rsid w:val="005564C4"/>
    <w:pPr>
      <w:spacing w:after="0" w:line="240" w:lineRule="auto"/>
    </w:pPr>
    <w:rPr>
      <w:rFonts w:eastAsiaTheme="minorEastAsia"/>
      <w:sz w:val="24"/>
      <w:szCs w:val="24"/>
      <w:lang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5564C4"/>
    <w:pPr>
      <w:spacing w:before="240" w:after="0" w:line="480" w:lineRule="auto"/>
      <w:contextualSpacing/>
    </w:pPr>
    <w:rPr>
      <w:rFonts w:eastAsiaTheme="minorEastAsia"/>
      <w:kern w:val="24"/>
      <w:sz w:val="24"/>
      <w:szCs w:val="24"/>
      <w:lang w:val="en-US" w:eastAsia="ja-JP"/>
    </w:rPr>
  </w:style>
  <w:style w:type="character" w:customStyle="1" w:styleId="anchor-text">
    <w:name w:val="anchor-text"/>
    <w:basedOn w:val="DefaultParagraphFont"/>
    <w:rsid w:val="0087573E"/>
  </w:style>
  <w:style w:type="character" w:styleId="Mention">
    <w:name w:val="Mention"/>
    <w:basedOn w:val="DefaultParagraphFont"/>
    <w:uiPriority w:val="99"/>
    <w:unhideWhenUsed/>
    <w:rsid w:val="001E0FFB"/>
    <w:rPr>
      <w:color w:val="2B579A"/>
      <w:shd w:val="clear" w:color="auto" w:fill="E1DFDD"/>
    </w:rPr>
  </w:style>
  <w:style w:type="character" w:styleId="FollowedHyperlink">
    <w:name w:val="FollowedHyperlink"/>
    <w:basedOn w:val="DefaultParagraphFont"/>
    <w:uiPriority w:val="99"/>
    <w:semiHidden/>
    <w:unhideWhenUsed/>
    <w:rsid w:val="007D5D98"/>
    <w:rPr>
      <w:color w:val="800080" w:themeColor="followedHyperlink"/>
      <w:u w:val="single"/>
    </w:rPr>
  </w:style>
  <w:style w:type="character" w:customStyle="1" w:styleId="Heading2Char">
    <w:name w:val="Heading 2 Char"/>
    <w:basedOn w:val="DefaultParagraphFont"/>
    <w:link w:val="Heading2"/>
    <w:uiPriority w:val="9"/>
    <w:rsid w:val="00B7524F"/>
    <w:rPr>
      <w:rFonts w:asciiTheme="majorHAnsi" w:eastAsiaTheme="majorEastAsia" w:hAnsiTheme="majorHAnsi" w:cstheme="majorBidi"/>
      <w:color w:val="365F91"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8009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1E8D8-AD2C-427B-91DF-12E7DD225E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32</Words>
  <Characters>758</Characters>
  <Application>Microsoft Office Word</Application>
  <DocSecurity>0</DocSecurity>
  <Lines>6</Lines>
  <Paragraphs>1</Paragraphs>
  <ScaleCrop>false</ScaleCrop>
  <Company/>
  <LinksUpToDate>false</LinksUpToDate>
  <CharactersWithSpaces>889</CharactersWithSpaces>
  <SharedDoc>false</SharedDoc>
  <HLinks>
    <vt:vector size="24" baseType="variant">
      <vt:variant>
        <vt:i4>1441794</vt:i4>
      </vt:variant>
      <vt:variant>
        <vt:i4>126</vt:i4>
      </vt:variant>
      <vt:variant>
        <vt:i4>0</vt:i4>
      </vt:variant>
      <vt:variant>
        <vt:i4>5</vt:i4>
      </vt:variant>
      <vt:variant>
        <vt:lpwstr>https://osf.io/sk4fr/</vt:lpwstr>
      </vt:variant>
      <vt:variant>
        <vt:lpwstr/>
      </vt:variant>
      <vt:variant>
        <vt:i4>5636121</vt:i4>
      </vt:variant>
      <vt:variant>
        <vt:i4>123</vt:i4>
      </vt:variant>
      <vt:variant>
        <vt:i4>0</vt:i4>
      </vt:variant>
      <vt:variant>
        <vt:i4>5</vt:i4>
      </vt:variant>
      <vt:variant>
        <vt:lpwstr>https://osf.io/3dsr5/</vt:lpwstr>
      </vt:variant>
      <vt:variant>
        <vt:lpwstr/>
      </vt:variant>
      <vt:variant>
        <vt:i4>3670036</vt:i4>
      </vt:variant>
      <vt:variant>
        <vt:i4>3</vt:i4>
      </vt:variant>
      <vt:variant>
        <vt:i4>0</vt:i4>
      </vt:variant>
      <vt:variant>
        <vt:i4>5</vt:i4>
      </vt:variant>
      <vt:variant>
        <vt:lpwstr>mailto:a.f.tenbrink@uu.nl</vt:lpwstr>
      </vt:variant>
      <vt:variant>
        <vt:lpwstr/>
      </vt:variant>
      <vt:variant>
        <vt:i4>2752585</vt:i4>
      </vt:variant>
      <vt:variant>
        <vt:i4>0</vt:i4>
      </vt:variant>
      <vt:variant>
        <vt:i4>0</vt:i4>
      </vt:variant>
      <vt:variant>
        <vt:i4>5</vt:i4>
      </vt:variant>
      <vt:variant>
        <vt:lpwstr>mailto:c.strauch@uu.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nk, A.F. ten (Teuni)</dc:creator>
  <cp:keywords/>
  <dc:description/>
  <cp:lastModifiedBy>Strauch, C. (Christoph)</cp:lastModifiedBy>
  <cp:revision>2</cp:revision>
  <cp:lastPrinted>2024-01-03T11:09:00Z</cp:lastPrinted>
  <dcterms:created xsi:type="dcterms:W3CDTF">2024-03-06T10:39:00Z</dcterms:created>
  <dcterms:modified xsi:type="dcterms:W3CDTF">2024-03-06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a5ed700-3817-33c9-a00e-02b5f705da1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brain</vt:lpwstr>
  </property>
  <property fmtid="{D5CDD505-2E9C-101B-9397-08002B2CF9AE}" pid="10" name="Mendeley Recent Style Name 2_1">
    <vt:lpwstr>Brai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european-journal-of-pain</vt:lpwstr>
  </property>
  <property fmtid="{D5CDD505-2E9C-101B-9397-08002B2CF9AE}" pid="14" name="Mendeley Recent Style Name 4_1">
    <vt:lpwstr>European Journal of Pain</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ederlands-tijdschrift-voor-geneeskunde</vt:lpwstr>
  </property>
  <property fmtid="{D5CDD505-2E9C-101B-9397-08002B2CF9AE}" pid="18" name="Mendeley Recent Style Name 6_1">
    <vt:lpwstr>Nederlands Tijdschrift Voor Geneeskunde (Dutch)</vt:lpwstr>
  </property>
  <property fmtid="{D5CDD505-2E9C-101B-9397-08002B2CF9AE}" pid="19" name="Mendeley Recent Style Id 7_1">
    <vt:lpwstr>http://www.zotero.org/styles/neuropsychologia</vt:lpwstr>
  </property>
  <property fmtid="{D5CDD505-2E9C-101B-9397-08002B2CF9AE}" pid="20" name="Mendeley Recent Style Name 7_1">
    <vt:lpwstr>Neuropsychologia</vt:lpwstr>
  </property>
  <property fmtid="{D5CDD505-2E9C-101B-9397-08002B2CF9AE}" pid="21" name="Mendeley Recent Style Id 8_1">
    <vt:lpwstr>http://www.zotero.org/styles/the-journal-of-pain</vt:lpwstr>
  </property>
  <property fmtid="{D5CDD505-2E9C-101B-9397-08002B2CF9AE}" pid="22" name="Mendeley Recent Style Name 8_1">
    <vt:lpwstr>The Journal of Pai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